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86859D" w14:textId="06A485EA" w:rsidR="00E01D44" w:rsidRPr="00232F0D" w:rsidRDefault="00E01D44" w:rsidP="00E01D44">
      <w:pPr>
        <w:pStyle w:val="Heading1"/>
        <w:spacing w:after="240" w:line="360" w:lineRule="auto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232F0D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Supplementary data</w:t>
      </w:r>
    </w:p>
    <w:p w14:paraId="4B69FEDE" w14:textId="7C10F8A0" w:rsidR="007D7F3C" w:rsidRPr="00991C29" w:rsidRDefault="007D7F3C" w:rsidP="00875281">
      <w:pPr>
        <w:pStyle w:val="Caption"/>
        <w:keepNext/>
        <w:spacing w:before="240" w:after="120" w:line="360" w:lineRule="auto"/>
        <w:rPr>
          <w:i w:val="0"/>
          <w:color w:val="000000" w:themeColor="text1"/>
          <w:sz w:val="22"/>
          <w:szCs w:val="22"/>
          <w:lang w:val="en-GB"/>
        </w:rPr>
      </w:pPr>
      <w:r w:rsidRPr="00875281">
        <w:rPr>
          <w:b/>
          <w:i w:val="0"/>
          <w:color w:val="000000" w:themeColor="text1"/>
          <w:sz w:val="22"/>
          <w:szCs w:val="22"/>
          <w:lang w:val="en-US"/>
        </w:rPr>
        <w:t xml:space="preserve">Figure </w:t>
      </w:r>
      <w:r w:rsidR="00E01D44" w:rsidRPr="00875281">
        <w:rPr>
          <w:b/>
          <w:i w:val="0"/>
          <w:color w:val="000000" w:themeColor="text1"/>
          <w:sz w:val="22"/>
          <w:szCs w:val="22"/>
          <w:lang w:val="en-US"/>
        </w:rPr>
        <w:t>S</w:t>
      </w:r>
      <w:r w:rsidR="00581457" w:rsidRPr="00875281">
        <w:rPr>
          <w:b/>
          <w:i w:val="0"/>
          <w:color w:val="000000" w:themeColor="text1"/>
          <w:sz w:val="22"/>
          <w:szCs w:val="22"/>
          <w:lang w:val="en-US"/>
        </w:rPr>
        <w:t>1</w:t>
      </w:r>
      <w:r w:rsidRPr="00875281">
        <w:rPr>
          <w:b/>
          <w:i w:val="0"/>
          <w:color w:val="000000" w:themeColor="text1"/>
          <w:sz w:val="22"/>
          <w:szCs w:val="22"/>
          <w:lang w:val="en-US"/>
        </w:rPr>
        <w:t>:</w:t>
      </w:r>
      <w:r w:rsidRPr="00875281">
        <w:rPr>
          <w:i w:val="0"/>
          <w:color w:val="000000" w:themeColor="text1"/>
          <w:sz w:val="22"/>
          <w:szCs w:val="22"/>
          <w:lang w:val="en-US"/>
        </w:rPr>
        <w:t xml:space="preserve"> </w:t>
      </w:r>
      <w:r w:rsidR="00C57389" w:rsidRPr="00875281">
        <w:rPr>
          <w:i w:val="0"/>
          <w:color w:val="000000" w:themeColor="text1"/>
          <w:sz w:val="22"/>
          <w:szCs w:val="22"/>
          <w:lang w:val="en-GB"/>
        </w:rPr>
        <w:t xml:space="preserve"> Probability of IgAN recurrence, death and graft failure post-transplant in the study population.</w:t>
      </w:r>
    </w:p>
    <w:p w14:paraId="7BB3FA35" w14:textId="11116C22" w:rsidR="007D7F3C" w:rsidRDefault="00E00A3E" w:rsidP="007C1004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noProof/>
          <w:sz w:val="16"/>
          <w:szCs w:val="16"/>
          <w:lang w:eastAsia="de-CH"/>
        </w:rPr>
        <w:drawing>
          <wp:inline distT="0" distB="0" distL="0" distR="0" wp14:anchorId="646E152A" wp14:editId="14B16E0A">
            <wp:extent cx="5760720" cy="307213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uminc_fup086_0707202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7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18CF1" w14:textId="77777777" w:rsidR="008D495A" w:rsidRPr="00C57389" w:rsidRDefault="008D495A" w:rsidP="008D495A">
      <w:pPr>
        <w:tabs>
          <w:tab w:val="left" w:pos="5245"/>
        </w:tabs>
        <w:spacing w:before="120" w:after="120"/>
        <w:rPr>
          <w:rFonts w:ascii="Arial" w:hAnsi="Arial" w:cs="Arial"/>
          <w:sz w:val="18"/>
          <w:szCs w:val="18"/>
          <w:lang w:val="en-GB"/>
        </w:rPr>
      </w:pPr>
      <w:r w:rsidRPr="00C57389">
        <w:rPr>
          <w:rFonts w:ascii="Arial" w:hAnsi="Arial" w:cs="Arial"/>
          <w:sz w:val="18"/>
          <w:szCs w:val="18"/>
          <w:lang w:val="en-GB"/>
        </w:rPr>
        <w:t>Abbreviations: TX – transplantation; IgAN – IgA nephropathy.</w:t>
      </w:r>
    </w:p>
    <w:p w14:paraId="73C005BD" w14:textId="73877559" w:rsidR="00D145A1" w:rsidRDefault="00D145A1" w:rsidP="007C1004">
      <w:pPr>
        <w:rPr>
          <w:rFonts w:ascii="Arial" w:hAnsi="Arial" w:cs="Arial"/>
          <w:sz w:val="16"/>
          <w:szCs w:val="16"/>
          <w:lang w:val="en-GB"/>
        </w:rPr>
      </w:pPr>
    </w:p>
    <w:p w14:paraId="63BB8923" w14:textId="77777777" w:rsidR="00E27C6B" w:rsidRDefault="00E27C6B" w:rsidP="004D1D68">
      <w:pPr>
        <w:pStyle w:val="Caption"/>
        <w:keepNext/>
        <w:spacing w:before="240" w:after="240"/>
        <w:rPr>
          <w:b/>
          <w:i w:val="0"/>
          <w:color w:val="000000" w:themeColor="text1"/>
          <w:sz w:val="22"/>
          <w:szCs w:val="22"/>
          <w:lang w:val="en-US"/>
        </w:rPr>
      </w:pPr>
    </w:p>
    <w:p w14:paraId="034D9030" w14:textId="0845402C" w:rsidR="004D1D68" w:rsidRPr="00991C29" w:rsidRDefault="004D1D68" w:rsidP="00875281">
      <w:pPr>
        <w:pStyle w:val="Caption"/>
        <w:keepNext/>
        <w:spacing w:before="240" w:after="120" w:line="360" w:lineRule="auto"/>
        <w:rPr>
          <w:i w:val="0"/>
          <w:color w:val="000000" w:themeColor="text1"/>
          <w:sz w:val="22"/>
          <w:szCs w:val="22"/>
          <w:lang w:val="en-GB"/>
        </w:rPr>
      </w:pPr>
      <w:r w:rsidRPr="00875281">
        <w:rPr>
          <w:b/>
          <w:i w:val="0"/>
          <w:color w:val="000000" w:themeColor="text1"/>
          <w:sz w:val="22"/>
          <w:szCs w:val="22"/>
          <w:lang w:val="en-US"/>
        </w:rPr>
        <w:t>Figure S2:</w:t>
      </w:r>
      <w:r w:rsidRPr="00875281">
        <w:rPr>
          <w:i w:val="0"/>
          <w:color w:val="000000" w:themeColor="text1"/>
          <w:sz w:val="22"/>
          <w:szCs w:val="22"/>
          <w:lang w:val="en-US"/>
        </w:rPr>
        <w:t xml:space="preserve"> </w:t>
      </w:r>
      <w:r w:rsidRPr="00875281">
        <w:rPr>
          <w:i w:val="0"/>
          <w:color w:val="000000" w:themeColor="text1"/>
          <w:sz w:val="22"/>
          <w:szCs w:val="22"/>
          <w:lang w:val="en-GB"/>
        </w:rPr>
        <w:t xml:space="preserve"> Probability of </w:t>
      </w:r>
      <w:proofErr w:type="gramStart"/>
      <w:r w:rsidRPr="00875281">
        <w:rPr>
          <w:i w:val="0"/>
          <w:color w:val="auto"/>
          <w:sz w:val="22"/>
          <w:szCs w:val="22"/>
          <w:u w:val="single"/>
          <w:lang w:val="en-GB"/>
        </w:rPr>
        <w:t>biopsy-proven</w:t>
      </w:r>
      <w:proofErr w:type="gramEnd"/>
      <w:r w:rsidRPr="00875281">
        <w:rPr>
          <w:i w:val="0"/>
          <w:color w:val="auto"/>
          <w:sz w:val="22"/>
          <w:szCs w:val="22"/>
          <w:lang w:val="en-GB"/>
        </w:rPr>
        <w:t xml:space="preserve"> IgAN </w:t>
      </w:r>
      <w:r w:rsidRPr="00875281">
        <w:rPr>
          <w:i w:val="0"/>
          <w:color w:val="000000" w:themeColor="text1"/>
          <w:sz w:val="22"/>
          <w:szCs w:val="22"/>
          <w:lang w:val="en-GB"/>
        </w:rPr>
        <w:t>recurrence, death and graft failure post-transplant in the study population.</w:t>
      </w:r>
    </w:p>
    <w:p w14:paraId="59ADDD63" w14:textId="560D63F3" w:rsidR="00176471" w:rsidRDefault="00E31DAD" w:rsidP="007C1004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noProof/>
          <w:sz w:val="16"/>
          <w:szCs w:val="16"/>
          <w:lang w:eastAsia="de-CH"/>
        </w:rPr>
        <w:drawing>
          <wp:inline distT="0" distB="0" distL="0" distR="0" wp14:anchorId="5AC0568A" wp14:editId="3F3B03FE">
            <wp:extent cx="5760720" cy="307213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uminc_sens_2_color_ci_fup086_1110202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7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F3865" w14:textId="77777777" w:rsidR="008D495A" w:rsidRPr="00C57389" w:rsidRDefault="008D495A" w:rsidP="008D495A">
      <w:pPr>
        <w:tabs>
          <w:tab w:val="left" w:pos="5245"/>
        </w:tabs>
        <w:spacing w:before="120" w:after="120"/>
        <w:rPr>
          <w:rFonts w:ascii="Arial" w:hAnsi="Arial" w:cs="Arial"/>
          <w:sz w:val="18"/>
          <w:szCs w:val="18"/>
          <w:lang w:val="en-GB"/>
        </w:rPr>
      </w:pPr>
      <w:r w:rsidRPr="00C57389">
        <w:rPr>
          <w:rFonts w:ascii="Arial" w:hAnsi="Arial" w:cs="Arial"/>
          <w:sz w:val="18"/>
          <w:szCs w:val="18"/>
          <w:lang w:val="en-GB"/>
        </w:rPr>
        <w:t>Abbreviations: TX – transplantation; IgAN – IgA nephropathy.</w:t>
      </w:r>
    </w:p>
    <w:p w14:paraId="0BCB8DC1" w14:textId="290D1D41" w:rsidR="00991C29" w:rsidRPr="00991C29" w:rsidRDefault="00991C29" w:rsidP="00875281">
      <w:pPr>
        <w:pStyle w:val="Caption"/>
        <w:keepNext/>
        <w:spacing w:before="240" w:after="120" w:line="360" w:lineRule="auto"/>
        <w:rPr>
          <w:i w:val="0"/>
          <w:color w:val="000000" w:themeColor="text1"/>
          <w:sz w:val="22"/>
          <w:szCs w:val="22"/>
          <w:lang w:val="en-GB"/>
        </w:rPr>
      </w:pPr>
      <w:r w:rsidRPr="00232F0D">
        <w:rPr>
          <w:b/>
          <w:i w:val="0"/>
          <w:color w:val="000000" w:themeColor="text1"/>
          <w:sz w:val="22"/>
          <w:szCs w:val="22"/>
          <w:lang w:val="en-GB"/>
        </w:rPr>
        <w:lastRenderedPageBreak/>
        <w:t>Table S</w:t>
      </w:r>
      <w:r w:rsidR="002D52E1">
        <w:rPr>
          <w:b/>
          <w:i w:val="0"/>
          <w:color w:val="000000" w:themeColor="text1"/>
          <w:sz w:val="22"/>
          <w:szCs w:val="22"/>
          <w:lang w:val="en-GB"/>
        </w:rPr>
        <w:t>1</w:t>
      </w:r>
      <w:r w:rsidRPr="00232F0D">
        <w:rPr>
          <w:b/>
          <w:i w:val="0"/>
          <w:color w:val="000000" w:themeColor="text1"/>
          <w:sz w:val="22"/>
          <w:szCs w:val="22"/>
          <w:lang w:val="en-GB"/>
        </w:rPr>
        <w:t>:</w:t>
      </w:r>
      <w:r w:rsidRPr="00232F0D">
        <w:rPr>
          <w:i w:val="0"/>
          <w:color w:val="000000" w:themeColor="text1"/>
          <w:sz w:val="22"/>
          <w:szCs w:val="22"/>
          <w:lang w:val="en-GB"/>
        </w:rPr>
        <w:t xml:space="preserve"> Effect estimates from a cause-specific Cox proportional hazard models for </w:t>
      </w:r>
      <w:r>
        <w:rPr>
          <w:i w:val="0"/>
          <w:color w:val="000000" w:themeColor="text1"/>
          <w:sz w:val="22"/>
          <w:szCs w:val="22"/>
          <w:lang w:val="en-GB"/>
        </w:rPr>
        <w:t>biopsy-proven IgAN recurrence.</w:t>
      </w:r>
    </w:p>
    <w:tbl>
      <w:tblPr>
        <w:tblStyle w:val="TableGrid"/>
        <w:tblpPr w:leftFromText="180" w:rightFromText="180" w:vertAnchor="text" w:tblpY="1"/>
        <w:tblOverlap w:val="never"/>
        <w:tblW w:w="9067" w:type="dxa"/>
        <w:tblLook w:val="04A0" w:firstRow="1" w:lastRow="0" w:firstColumn="1" w:lastColumn="0" w:noHBand="0" w:noVBand="1"/>
      </w:tblPr>
      <w:tblGrid>
        <w:gridCol w:w="2127"/>
        <w:gridCol w:w="1388"/>
        <w:gridCol w:w="1388"/>
        <w:gridCol w:w="1388"/>
        <w:gridCol w:w="1388"/>
        <w:gridCol w:w="1388"/>
      </w:tblGrid>
      <w:tr w:rsidR="00E77785" w:rsidRPr="0052066B" w14:paraId="2D346148" w14:textId="77777777" w:rsidTr="00E81834">
        <w:trPr>
          <w:trHeight w:val="649"/>
        </w:trPr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1C91FA97" w14:textId="27217B7A" w:rsidR="00E77785" w:rsidRPr="00E77785" w:rsidRDefault="00E77785" w:rsidP="0017647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 w:eastAsia="de-CH"/>
              </w:rPr>
            </w:pPr>
            <w:r w:rsidRPr="00E77785">
              <w:rPr>
                <w:rFonts w:ascii="Arial" w:hAnsi="Arial" w:cs="Arial"/>
                <w:b/>
                <w:sz w:val="20"/>
                <w:szCs w:val="20"/>
                <w:lang w:val="en-GB" w:eastAsia="de-CH"/>
              </w:rPr>
              <w:t>HR</w:t>
            </w:r>
          </w:p>
          <w:p w14:paraId="27474607" w14:textId="77777777" w:rsidR="00E77785" w:rsidRPr="00E77785" w:rsidRDefault="00E77785" w:rsidP="0074579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 w:eastAsia="de-CH"/>
              </w:rPr>
            </w:pPr>
            <w:r w:rsidRPr="00E77785">
              <w:rPr>
                <w:rFonts w:ascii="Arial" w:hAnsi="Arial" w:cs="Arial"/>
                <w:b/>
                <w:sz w:val="20"/>
                <w:szCs w:val="20"/>
                <w:lang w:val="en-GB" w:eastAsia="de-CH"/>
              </w:rPr>
              <w:t>(95%-CI)</w:t>
            </w:r>
          </w:p>
          <w:p w14:paraId="2CC25E5D" w14:textId="594DE42A" w:rsidR="00E77785" w:rsidRPr="00E77785" w:rsidRDefault="00E77785" w:rsidP="0017647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 w:eastAsia="de-CH"/>
              </w:rPr>
            </w:pPr>
            <w:r w:rsidRPr="00E77785">
              <w:rPr>
                <w:rFonts w:ascii="Arial" w:hAnsi="Arial" w:cs="Arial"/>
                <w:b/>
                <w:sz w:val="20"/>
                <w:szCs w:val="20"/>
                <w:lang w:val="en-GB" w:eastAsia="de-CH"/>
              </w:rPr>
              <w:t>[p-value]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center"/>
          </w:tcPr>
          <w:p w14:paraId="37AAE908" w14:textId="77777777" w:rsidR="00E77785" w:rsidRPr="00E77785" w:rsidRDefault="00E77785" w:rsidP="0074579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32BAAA2E" w14:textId="77777777" w:rsidR="00E77785" w:rsidRPr="00E77785" w:rsidRDefault="00E77785" w:rsidP="0074579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77785">
              <w:rPr>
                <w:rFonts w:ascii="Arial" w:hAnsi="Arial" w:cs="Arial"/>
                <w:b/>
                <w:sz w:val="20"/>
                <w:szCs w:val="20"/>
                <w:lang w:val="en-GB"/>
              </w:rPr>
              <w:t>Univariate</w:t>
            </w:r>
          </w:p>
          <w:p w14:paraId="3E1F6B1F" w14:textId="77777777" w:rsidR="00E77785" w:rsidRPr="00E77785" w:rsidRDefault="00E77785" w:rsidP="0074579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5552" w:type="dxa"/>
            <w:gridSpan w:val="4"/>
            <w:shd w:val="clear" w:color="auto" w:fill="D9D9D9" w:themeFill="background1" w:themeFillShade="D9"/>
            <w:vAlign w:val="center"/>
          </w:tcPr>
          <w:p w14:paraId="0A2E4C5E" w14:textId="77ACD23D" w:rsidR="00E77785" w:rsidRPr="00E77785" w:rsidRDefault="00E77785" w:rsidP="0074579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77785">
              <w:rPr>
                <w:rFonts w:ascii="Arial" w:hAnsi="Arial" w:cs="Arial"/>
                <w:b/>
                <w:sz w:val="20"/>
                <w:szCs w:val="20"/>
                <w:lang w:val="en-GB"/>
              </w:rPr>
              <w:t>Multivariable</w:t>
            </w:r>
          </w:p>
        </w:tc>
      </w:tr>
      <w:tr w:rsidR="00380703" w:rsidRPr="0052066B" w14:paraId="796B79D6" w14:textId="77777777" w:rsidTr="00E81834">
        <w:trPr>
          <w:trHeight w:val="532"/>
        </w:trPr>
        <w:tc>
          <w:tcPr>
            <w:tcW w:w="9067" w:type="dxa"/>
            <w:gridSpan w:val="6"/>
            <w:shd w:val="clear" w:color="auto" w:fill="auto"/>
            <w:vAlign w:val="center"/>
          </w:tcPr>
          <w:p w14:paraId="4D84C44C" w14:textId="2A18CCB2" w:rsidR="00380703" w:rsidRPr="00B80184" w:rsidRDefault="00380703" w:rsidP="0074579E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Time-updated b</w:t>
            </w:r>
            <w:r w:rsidRPr="00B80184">
              <w:rPr>
                <w:rFonts w:ascii="Arial" w:hAnsi="Arial" w:cs="Arial"/>
                <w:i/>
                <w:sz w:val="20"/>
                <w:szCs w:val="20"/>
                <w:lang w:val="en-GB"/>
              </w:rPr>
              <w:t>iomarker</w:t>
            </w:r>
          </w:p>
        </w:tc>
      </w:tr>
      <w:tr w:rsidR="00991C29" w:rsidRPr="0052066B" w14:paraId="63CF4B35" w14:textId="77777777" w:rsidTr="00E81834">
        <w:trPr>
          <w:trHeight w:val="695"/>
        </w:trPr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7D1A214B" w14:textId="6CC87EB9" w:rsidR="00417895" w:rsidRPr="00367F28" w:rsidRDefault="00991C29" w:rsidP="00176471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de-CH"/>
              </w:rPr>
            </w:pPr>
            <w:r w:rsidRPr="00367F28">
              <w:rPr>
                <w:rFonts w:ascii="Arial" w:hAnsi="Arial" w:cs="Arial"/>
                <w:b/>
                <w:sz w:val="20"/>
                <w:szCs w:val="20"/>
                <w:lang w:val="en-GB" w:eastAsia="de-CH"/>
              </w:rPr>
              <w:t>Total IgA (mg/m)</w:t>
            </w:r>
          </w:p>
        </w:tc>
        <w:tc>
          <w:tcPr>
            <w:tcW w:w="1388" w:type="dxa"/>
            <w:vAlign w:val="center"/>
          </w:tcPr>
          <w:p w14:paraId="1DE0A6AC" w14:textId="77777777" w:rsidR="00417895" w:rsidRPr="002839C6" w:rsidRDefault="00417895" w:rsidP="0013173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2839C6">
              <w:rPr>
                <w:rFonts w:ascii="Helvetica" w:hAnsi="Helvetica" w:cs="Helvetica"/>
                <w:sz w:val="20"/>
                <w:szCs w:val="20"/>
              </w:rPr>
              <w:t>0.75</w:t>
            </w:r>
          </w:p>
          <w:p w14:paraId="72346FCC" w14:textId="441DEA11" w:rsidR="00176471" w:rsidRPr="00417895" w:rsidRDefault="00176471" w:rsidP="0013173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(0.55, 1.04) [0.08]</w:t>
            </w:r>
          </w:p>
        </w:tc>
        <w:tc>
          <w:tcPr>
            <w:tcW w:w="1388" w:type="dxa"/>
            <w:vAlign w:val="center"/>
          </w:tcPr>
          <w:p w14:paraId="547E37FF" w14:textId="01267A87" w:rsidR="00417895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39C6">
              <w:rPr>
                <w:rFonts w:ascii="Arial" w:hAnsi="Arial" w:cs="Arial"/>
                <w:sz w:val="20"/>
                <w:szCs w:val="20"/>
                <w:lang w:val="en-GB"/>
              </w:rPr>
              <w:t>0.79</w:t>
            </w:r>
          </w:p>
          <w:p w14:paraId="6D4F21E0" w14:textId="14D4DE79" w:rsidR="00417895" w:rsidRPr="00B80184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39C6">
              <w:rPr>
                <w:rFonts w:ascii="Arial" w:hAnsi="Arial" w:cs="Arial"/>
                <w:sz w:val="20"/>
                <w:szCs w:val="20"/>
                <w:lang w:val="en-GB"/>
              </w:rPr>
              <w:t>(0.57, 1.07) [0.13]</w:t>
            </w:r>
          </w:p>
        </w:tc>
        <w:tc>
          <w:tcPr>
            <w:tcW w:w="1388" w:type="dxa"/>
            <w:vAlign w:val="center"/>
          </w:tcPr>
          <w:p w14:paraId="0CD120B1" w14:textId="5130F21B" w:rsidR="00417895" w:rsidRPr="00B80184" w:rsidRDefault="00991C29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8018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88" w:type="dxa"/>
            <w:vAlign w:val="center"/>
          </w:tcPr>
          <w:p w14:paraId="777D64D6" w14:textId="61071280" w:rsidR="00417895" w:rsidRPr="00B80184" w:rsidRDefault="00991C29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8018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88" w:type="dxa"/>
            <w:vAlign w:val="center"/>
          </w:tcPr>
          <w:p w14:paraId="48399328" w14:textId="21417B76" w:rsidR="00417895" w:rsidRPr="00B80184" w:rsidRDefault="00991C29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8018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991C29" w:rsidRPr="0052066B" w14:paraId="4DF071C9" w14:textId="77777777" w:rsidTr="00E81834">
        <w:trPr>
          <w:trHeight w:val="763"/>
        </w:trPr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6B22307E" w14:textId="56BAC072" w:rsidR="00417895" w:rsidRPr="00367F28" w:rsidRDefault="00991C29" w:rsidP="00176471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de-CH"/>
              </w:rPr>
            </w:pPr>
            <w:r w:rsidRPr="00367F28">
              <w:rPr>
                <w:rFonts w:ascii="Arial" w:hAnsi="Arial" w:cs="Arial"/>
                <w:b/>
                <w:sz w:val="20"/>
                <w:szCs w:val="20"/>
                <w:lang w:val="en-GB" w:eastAsia="de-CH"/>
              </w:rPr>
              <w:t>Total IgG (mg/ml)</w:t>
            </w:r>
          </w:p>
        </w:tc>
        <w:tc>
          <w:tcPr>
            <w:tcW w:w="1388" w:type="dxa"/>
            <w:vAlign w:val="center"/>
          </w:tcPr>
          <w:p w14:paraId="2FA9FAAA" w14:textId="10FA4979" w:rsidR="00417895" w:rsidRPr="002839C6" w:rsidRDefault="00417895" w:rsidP="0013173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  <w:r w:rsidRPr="002839C6">
              <w:rPr>
                <w:rFonts w:ascii="Helvetica" w:hAnsi="Helvetica" w:cs="Helvetica"/>
                <w:sz w:val="20"/>
                <w:szCs w:val="20"/>
              </w:rPr>
              <w:t>.02</w:t>
            </w:r>
          </w:p>
          <w:p w14:paraId="26F1D4F1" w14:textId="1C2E20DF" w:rsidR="00417895" w:rsidRPr="00176471" w:rsidRDefault="00417895" w:rsidP="0013173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2839C6">
              <w:rPr>
                <w:rFonts w:ascii="Helvetica" w:hAnsi="Helvetica" w:cs="Helvetica"/>
                <w:sz w:val="20"/>
                <w:szCs w:val="20"/>
              </w:rPr>
              <w:t>(0.92, 1.13) [0.73]</w:t>
            </w:r>
          </w:p>
        </w:tc>
        <w:tc>
          <w:tcPr>
            <w:tcW w:w="1388" w:type="dxa"/>
            <w:vAlign w:val="center"/>
          </w:tcPr>
          <w:p w14:paraId="094AA7AF" w14:textId="2F823A96" w:rsidR="00417895" w:rsidRPr="00B80184" w:rsidRDefault="00991C29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8018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88" w:type="dxa"/>
            <w:vAlign w:val="center"/>
          </w:tcPr>
          <w:p w14:paraId="757A7584" w14:textId="350B82E9" w:rsidR="00417895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39C6">
              <w:rPr>
                <w:rFonts w:ascii="Arial" w:hAnsi="Arial" w:cs="Arial"/>
                <w:sz w:val="20"/>
                <w:szCs w:val="20"/>
                <w:lang w:val="en-GB"/>
              </w:rPr>
              <w:t>1.01</w:t>
            </w:r>
          </w:p>
          <w:p w14:paraId="3037C7FD" w14:textId="15BDB2F7" w:rsidR="00991C29" w:rsidRPr="00B80184" w:rsidRDefault="00176471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91, 1.13) [0.80]</w:t>
            </w:r>
          </w:p>
        </w:tc>
        <w:tc>
          <w:tcPr>
            <w:tcW w:w="1388" w:type="dxa"/>
            <w:vAlign w:val="center"/>
          </w:tcPr>
          <w:p w14:paraId="1EA3448C" w14:textId="6AE8982B" w:rsidR="00417895" w:rsidRPr="00B80184" w:rsidRDefault="00991C29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8018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88" w:type="dxa"/>
            <w:vAlign w:val="center"/>
          </w:tcPr>
          <w:p w14:paraId="4FC4DA1D" w14:textId="47CAB4B4" w:rsidR="00417895" w:rsidRPr="00B80184" w:rsidRDefault="00176471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991C29" w:rsidRPr="0052066B" w14:paraId="45B01863" w14:textId="77777777" w:rsidTr="00E81834">
        <w:trPr>
          <w:trHeight w:val="804"/>
        </w:trPr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33C645C5" w14:textId="6365C3B1" w:rsidR="00417895" w:rsidRPr="00367F28" w:rsidRDefault="00991C29" w:rsidP="00176471">
            <w:pPr>
              <w:spacing w:line="276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  <w:lang w:val="en-GB" w:eastAsia="de-CH"/>
              </w:rPr>
            </w:pPr>
            <w:r w:rsidRPr="00367F28">
              <w:rPr>
                <w:rFonts w:ascii="Arial" w:hAnsi="Arial" w:cs="Arial"/>
                <w:b/>
                <w:iCs/>
                <w:sz w:val="20"/>
                <w:szCs w:val="20"/>
                <w:lang w:val="en-GB" w:eastAsia="de-CH"/>
              </w:rPr>
              <w:t>Gd-IgA1 (OD) *</w:t>
            </w:r>
          </w:p>
        </w:tc>
        <w:tc>
          <w:tcPr>
            <w:tcW w:w="1388" w:type="dxa"/>
            <w:vAlign w:val="center"/>
          </w:tcPr>
          <w:p w14:paraId="10A17921" w14:textId="77777777" w:rsidR="00417895" w:rsidRPr="002839C6" w:rsidRDefault="00417895" w:rsidP="00131732">
            <w:pPr>
              <w:spacing w:line="276" w:lineRule="auto"/>
              <w:jc w:val="center"/>
              <w:rPr>
                <w:rFonts w:ascii="Helvetica" w:hAnsi="Helvetica" w:cs="Arial"/>
                <w:sz w:val="20"/>
                <w:szCs w:val="20"/>
                <w:lang w:val="en-GB" w:eastAsia="de-CH"/>
              </w:rPr>
            </w:pPr>
            <w:r w:rsidRPr="002839C6">
              <w:rPr>
                <w:rFonts w:ascii="Helvetica" w:hAnsi="Helvetica" w:cs="Arial"/>
                <w:sz w:val="20"/>
                <w:szCs w:val="20"/>
                <w:lang w:val="en-GB" w:eastAsia="de-CH"/>
              </w:rPr>
              <w:t>0.36</w:t>
            </w:r>
          </w:p>
          <w:p w14:paraId="4F3D3145" w14:textId="02F86586" w:rsidR="00417895" w:rsidRPr="00176471" w:rsidRDefault="00380703" w:rsidP="00131732">
            <w:pPr>
              <w:spacing w:line="276" w:lineRule="auto"/>
              <w:jc w:val="center"/>
              <w:rPr>
                <w:rFonts w:ascii="Helvetica" w:hAnsi="Helvetica" w:cs="Arial"/>
                <w:sz w:val="20"/>
                <w:szCs w:val="20"/>
                <w:lang w:val="en-GB" w:eastAsia="de-CH"/>
              </w:rPr>
            </w:pPr>
            <w:r>
              <w:rPr>
                <w:rFonts w:ascii="Helvetica" w:hAnsi="Helvetica" w:cs="Arial"/>
                <w:sz w:val="20"/>
                <w:szCs w:val="20"/>
                <w:lang w:val="en-GB" w:eastAsia="de-CH"/>
              </w:rPr>
              <w:t>(0.003, 42.1</w:t>
            </w:r>
            <w:r w:rsidR="00417895" w:rsidRPr="002839C6">
              <w:rPr>
                <w:rFonts w:ascii="Helvetica" w:hAnsi="Helvetica" w:cs="Arial"/>
                <w:sz w:val="20"/>
                <w:szCs w:val="20"/>
                <w:lang w:val="en-GB" w:eastAsia="de-CH"/>
              </w:rPr>
              <w:t>) [0.67]</w:t>
            </w:r>
          </w:p>
        </w:tc>
        <w:tc>
          <w:tcPr>
            <w:tcW w:w="1388" w:type="dxa"/>
            <w:vAlign w:val="center"/>
          </w:tcPr>
          <w:p w14:paraId="02E850CE" w14:textId="42762076" w:rsidR="00417895" w:rsidRPr="00B80184" w:rsidRDefault="00991C29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8018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88" w:type="dxa"/>
            <w:vAlign w:val="center"/>
          </w:tcPr>
          <w:p w14:paraId="1319626B" w14:textId="7271BE45" w:rsidR="00417895" w:rsidRPr="00B80184" w:rsidRDefault="00991C29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8018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88" w:type="dxa"/>
            <w:vAlign w:val="center"/>
          </w:tcPr>
          <w:p w14:paraId="26F571C6" w14:textId="6B2E9970" w:rsidR="00417895" w:rsidRDefault="00417895" w:rsidP="00131732">
            <w:pPr>
              <w:spacing w:line="276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</w:pPr>
            <w:r w:rsidRPr="00E01D44"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  <w:t>0.09</w:t>
            </w:r>
          </w:p>
          <w:p w14:paraId="589CD602" w14:textId="3F5E4C82" w:rsidR="00991C29" w:rsidRPr="00B80184" w:rsidRDefault="00380703" w:rsidP="00131732">
            <w:pPr>
              <w:spacing w:line="276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  <w:t>(0.00, 17.0</w:t>
            </w:r>
            <w:r w:rsidR="00176471"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  <w:t>) [0.37]</w:t>
            </w:r>
          </w:p>
        </w:tc>
        <w:tc>
          <w:tcPr>
            <w:tcW w:w="1388" w:type="dxa"/>
            <w:vAlign w:val="center"/>
          </w:tcPr>
          <w:p w14:paraId="31953F74" w14:textId="14D34BD5" w:rsidR="00417895" w:rsidRPr="00B80184" w:rsidRDefault="00991C29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8018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991C29" w:rsidRPr="0052066B" w14:paraId="52415854" w14:textId="77777777" w:rsidTr="00E81834">
        <w:trPr>
          <w:trHeight w:val="701"/>
        </w:trPr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75775CA8" w14:textId="4EA3538A" w:rsidR="00417895" w:rsidRPr="00367F28" w:rsidRDefault="00991C29" w:rsidP="00176471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de-CH"/>
              </w:rPr>
            </w:pPr>
            <w:r w:rsidRPr="00367F28">
              <w:rPr>
                <w:rFonts w:ascii="Arial" w:hAnsi="Arial" w:cs="Arial"/>
                <w:b/>
                <w:sz w:val="20"/>
                <w:szCs w:val="20"/>
                <w:lang w:val="en-GB" w:eastAsia="de-CH"/>
              </w:rPr>
              <w:t>IgA-</w:t>
            </w:r>
            <w:proofErr w:type="spellStart"/>
            <w:r w:rsidRPr="00367F28">
              <w:rPr>
                <w:rFonts w:ascii="Arial" w:hAnsi="Arial" w:cs="Arial"/>
                <w:b/>
                <w:sz w:val="20"/>
                <w:szCs w:val="20"/>
                <w:lang w:val="en-GB" w:eastAsia="de-CH"/>
              </w:rPr>
              <w:t>IgGIC</w:t>
            </w:r>
            <w:proofErr w:type="spellEnd"/>
            <w:r w:rsidRPr="00367F28">
              <w:rPr>
                <w:rFonts w:ascii="Arial" w:hAnsi="Arial" w:cs="Arial"/>
                <w:b/>
                <w:sz w:val="20"/>
                <w:szCs w:val="20"/>
                <w:lang w:val="en-GB" w:eastAsia="de-CH"/>
              </w:rPr>
              <w:t xml:space="preserve"> (OD)</w:t>
            </w:r>
          </w:p>
        </w:tc>
        <w:tc>
          <w:tcPr>
            <w:tcW w:w="1388" w:type="dxa"/>
            <w:vAlign w:val="center"/>
          </w:tcPr>
          <w:p w14:paraId="7DDF699C" w14:textId="77777777" w:rsidR="00176471" w:rsidRPr="002839C6" w:rsidRDefault="00176471" w:rsidP="0013173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2839C6">
              <w:rPr>
                <w:rFonts w:ascii="Helvetica" w:hAnsi="Helvetica" w:cs="Helvetica"/>
                <w:sz w:val="20"/>
                <w:szCs w:val="20"/>
                <w:lang w:val="en-GB"/>
              </w:rPr>
              <w:t>1.95</w:t>
            </w:r>
          </w:p>
          <w:p w14:paraId="3C580586" w14:textId="7EE37529" w:rsidR="00991C29" w:rsidRPr="00176471" w:rsidRDefault="00176471" w:rsidP="0013173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(0.28, 13.48) [0.50]</w:t>
            </w:r>
          </w:p>
        </w:tc>
        <w:tc>
          <w:tcPr>
            <w:tcW w:w="1388" w:type="dxa"/>
            <w:vAlign w:val="center"/>
          </w:tcPr>
          <w:p w14:paraId="46B0C285" w14:textId="710A8E2D" w:rsidR="00417895" w:rsidRPr="00B80184" w:rsidRDefault="00176471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88" w:type="dxa"/>
            <w:vAlign w:val="center"/>
          </w:tcPr>
          <w:p w14:paraId="061B8D3A" w14:textId="52583A4B" w:rsidR="00417895" w:rsidRPr="00B80184" w:rsidRDefault="00991C29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8018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88" w:type="dxa"/>
            <w:vAlign w:val="center"/>
          </w:tcPr>
          <w:p w14:paraId="2E165971" w14:textId="53ED47E4" w:rsidR="00417895" w:rsidRPr="00B80184" w:rsidRDefault="00176471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88" w:type="dxa"/>
            <w:vAlign w:val="center"/>
          </w:tcPr>
          <w:p w14:paraId="0E37FBD8" w14:textId="52C12D15" w:rsidR="00417895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39C6">
              <w:rPr>
                <w:rFonts w:ascii="Arial" w:hAnsi="Arial" w:cs="Arial"/>
                <w:sz w:val="20"/>
                <w:szCs w:val="20"/>
                <w:lang w:val="en-GB"/>
              </w:rPr>
              <w:t>1.58</w:t>
            </w:r>
          </w:p>
          <w:p w14:paraId="293430D0" w14:textId="187C4487" w:rsidR="00991C29" w:rsidRPr="00B80184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22, 11.10) [0.65]</w:t>
            </w:r>
          </w:p>
        </w:tc>
      </w:tr>
      <w:tr w:rsidR="00380703" w:rsidRPr="0052066B" w14:paraId="1A9B2D9F" w14:textId="77777777" w:rsidTr="00E81834">
        <w:trPr>
          <w:trHeight w:val="560"/>
        </w:trPr>
        <w:tc>
          <w:tcPr>
            <w:tcW w:w="9067" w:type="dxa"/>
            <w:gridSpan w:val="6"/>
            <w:shd w:val="clear" w:color="auto" w:fill="auto"/>
            <w:vAlign w:val="center"/>
          </w:tcPr>
          <w:p w14:paraId="2D686FF1" w14:textId="2D3FE0B7" w:rsidR="00380703" w:rsidRPr="00B80184" w:rsidRDefault="00380703" w:rsidP="00131732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80184">
              <w:rPr>
                <w:rFonts w:ascii="Arial" w:hAnsi="Arial" w:cs="Arial"/>
                <w:i/>
                <w:sz w:val="20"/>
                <w:szCs w:val="20"/>
                <w:lang w:val="en-GB"/>
              </w:rPr>
              <w:t>Recipient and transplant variables</w:t>
            </w:r>
          </w:p>
        </w:tc>
      </w:tr>
      <w:tr w:rsidR="00991C29" w:rsidRPr="00380703" w14:paraId="24129AE7" w14:textId="77777777" w:rsidTr="00E81834">
        <w:trPr>
          <w:trHeight w:val="694"/>
        </w:trPr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3B4781B1" w14:textId="77CE5F1B" w:rsidR="00417895" w:rsidRPr="008B0101" w:rsidRDefault="00991C29" w:rsidP="0074579E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8B0101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Age at TX (years)</w:t>
            </w:r>
          </w:p>
        </w:tc>
        <w:tc>
          <w:tcPr>
            <w:tcW w:w="1388" w:type="dxa"/>
            <w:vAlign w:val="center"/>
          </w:tcPr>
          <w:p w14:paraId="3D2D7CB8" w14:textId="552C1383" w:rsidR="00984B32" w:rsidRPr="00380703" w:rsidRDefault="00984B32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0703">
              <w:rPr>
                <w:rFonts w:ascii="Arial" w:hAnsi="Arial" w:cs="Arial"/>
                <w:sz w:val="20"/>
                <w:szCs w:val="20"/>
                <w:lang w:val="en-GB"/>
              </w:rPr>
              <w:t>0.97</w:t>
            </w:r>
          </w:p>
          <w:p w14:paraId="131EC124" w14:textId="04569034" w:rsidR="00991C29" w:rsidRPr="00380703" w:rsidRDefault="00984B32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0703">
              <w:rPr>
                <w:rFonts w:ascii="Arial" w:hAnsi="Arial" w:cs="Arial"/>
                <w:sz w:val="20"/>
                <w:szCs w:val="20"/>
                <w:lang w:val="en-GB"/>
              </w:rPr>
              <w:t xml:space="preserve">(0.95, </w:t>
            </w:r>
            <w:r w:rsidR="00176471" w:rsidRPr="0038070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380703">
              <w:rPr>
                <w:rFonts w:ascii="Arial" w:hAnsi="Arial" w:cs="Arial"/>
                <w:sz w:val="20"/>
                <w:szCs w:val="20"/>
                <w:lang w:val="en-GB"/>
              </w:rPr>
              <w:t>.99) [0.02]</w:t>
            </w:r>
          </w:p>
        </w:tc>
        <w:tc>
          <w:tcPr>
            <w:tcW w:w="1388" w:type="dxa"/>
            <w:vAlign w:val="center"/>
          </w:tcPr>
          <w:p w14:paraId="6B63D7AC" w14:textId="1B8B834D" w:rsidR="00417895" w:rsidRPr="00380703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0703">
              <w:rPr>
                <w:rFonts w:ascii="Arial" w:hAnsi="Arial" w:cs="Arial"/>
                <w:sz w:val="20"/>
                <w:szCs w:val="20"/>
                <w:lang w:val="en-GB"/>
              </w:rPr>
              <w:t>0.97</w:t>
            </w:r>
          </w:p>
          <w:p w14:paraId="6EF9C5F8" w14:textId="320A6C29" w:rsidR="00991C29" w:rsidRPr="00380703" w:rsidRDefault="00131732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94, 0.99) [0.03]</w:t>
            </w:r>
          </w:p>
        </w:tc>
        <w:tc>
          <w:tcPr>
            <w:tcW w:w="1388" w:type="dxa"/>
            <w:vAlign w:val="center"/>
          </w:tcPr>
          <w:p w14:paraId="01B45541" w14:textId="65E3E2D6" w:rsidR="00417895" w:rsidRPr="00380703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0703">
              <w:rPr>
                <w:rFonts w:ascii="Arial" w:hAnsi="Arial" w:cs="Arial"/>
                <w:sz w:val="20"/>
                <w:szCs w:val="20"/>
                <w:lang w:val="en-GB"/>
              </w:rPr>
              <w:t>0.97</w:t>
            </w:r>
          </w:p>
          <w:p w14:paraId="49E1505B" w14:textId="0CE3F477" w:rsidR="00991C29" w:rsidRPr="00380703" w:rsidRDefault="00131732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94, 0.995) [0.02]</w:t>
            </w:r>
          </w:p>
        </w:tc>
        <w:tc>
          <w:tcPr>
            <w:tcW w:w="1388" w:type="dxa"/>
            <w:vAlign w:val="center"/>
          </w:tcPr>
          <w:p w14:paraId="38C9F279" w14:textId="5A86B206" w:rsidR="00417895" w:rsidRPr="00380703" w:rsidRDefault="00417895" w:rsidP="00131732">
            <w:pPr>
              <w:spacing w:line="276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</w:pPr>
            <w:r w:rsidRPr="00380703"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  <w:t xml:space="preserve">0.97 </w:t>
            </w:r>
          </w:p>
          <w:p w14:paraId="373FF426" w14:textId="56FEAAEB" w:rsidR="00991C29" w:rsidRPr="00131732" w:rsidRDefault="00131732" w:rsidP="00131732">
            <w:pPr>
              <w:spacing w:line="276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  <w:t>(0.94, 0.99) [0.02]</w:t>
            </w:r>
          </w:p>
        </w:tc>
        <w:tc>
          <w:tcPr>
            <w:tcW w:w="1388" w:type="dxa"/>
            <w:vAlign w:val="center"/>
          </w:tcPr>
          <w:p w14:paraId="7845B80A" w14:textId="0B093893" w:rsidR="00417895" w:rsidRPr="00380703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0703">
              <w:rPr>
                <w:rFonts w:ascii="Arial" w:hAnsi="Arial" w:cs="Arial"/>
                <w:sz w:val="20"/>
                <w:szCs w:val="20"/>
                <w:lang w:val="en-GB"/>
              </w:rPr>
              <w:t>0.97</w:t>
            </w:r>
          </w:p>
          <w:p w14:paraId="27CAA46C" w14:textId="473BAE2E" w:rsidR="00991C29" w:rsidRPr="00380703" w:rsidRDefault="00131732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94, 0.99) [0.02]</w:t>
            </w:r>
          </w:p>
        </w:tc>
      </w:tr>
      <w:tr w:rsidR="00991C29" w:rsidRPr="0052066B" w14:paraId="3EE83633" w14:textId="77777777" w:rsidTr="00E81834">
        <w:trPr>
          <w:trHeight w:val="1923"/>
        </w:trPr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48CFE148" w14:textId="77777777" w:rsidR="00131732" w:rsidRPr="00277CB0" w:rsidRDefault="00131732" w:rsidP="008F794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5D6365B2" w14:textId="0B72A927" w:rsidR="008F7949" w:rsidRPr="00380703" w:rsidRDefault="00991C29" w:rsidP="008F794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67F28">
              <w:rPr>
                <w:rFonts w:ascii="Arial" w:hAnsi="Arial" w:cs="Arial"/>
                <w:b/>
                <w:sz w:val="20"/>
                <w:szCs w:val="20"/>
                <w:lang w:val="en-GB"/>
              </w:rPr>
              <w:t>Female vs. Male</w:t>
            </w:r>
          </w:p>
          <w:p w14:paraId="5AFDE664" w14:textId="275C89AB" w:rsidR="008F7949" w:rsidRPr="00131732" w:rsidRDefault="00991C29" w:rsidP="008F794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 w:eastAsia="de-CH"/>
              </w:rPr>
            </w:pPr>
            <w:r w:rsidRPr="00131732">
              <w:rPr>
                <w:rFonts w:ascii="Arial" w:hAnsi="Arial" w:cs="Arial"/>
                <w:b/>
                <w:sz w:val="20"/>
                <w:szCs w:val="20"/>
                <w:lang w:val="en-GB"/>
              </w:rPr>
              <w:t>- short (</w:t>
            </w:r>
            <w:r w:rsidRPr="00131732">
              <w:rPr>
                <w:rFonts w:ascii="Arial" w:hAnsi="Arial" w:cs="Arial"/>
                <w:b/>
                <w:sz w:val="20"/>
                <w:szCs w:val="20"/>
                <w:lang w:val="en-GB" w:eastAsia="de-CH"/>
              </w:rPr>
              <w:t>≤ one-year)</w:t>
            </w:r>
          </w:p>
          <w:p w14:paraId="156D131D" w14:textId="13C0F6C1" w:rsidR="008F7949" w:rsidRDefault="008F7949" w:rsidP="008F794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 w:eastAsia="de-CH"/>
              </w:rPr>
            </w:pPr>
          </w:p>
          <w:p w14:paraId="6CC70E72" w14:textId="1250AE02" w:rsidR="008F7949" w:rsidRDefault="008F7949" w:rsidP="008F794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 w:eastAsia="de-CH"/>
              </w:rPr>
            </w:pPr>
          </w:p>
          <w:p w14:paraId="3C303108" w14:textId="77777777" w:rsidR="00131732" w:rsidRDefault="00131732" w:rsidP="008F794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 w:eastAsia="de-CH"/>
              </w:rPr>
            </w:pPr>
          </w:p>
          <w:p w14:paraId="7D06C878" w14:textId="35CE9301" w:rsidR="008F7949" w:rsidRDefault="00991C29" w:rsidP="008F794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67F28">
              <w:rPr>
                <w:rFonts w:ascii="Arial" w:hAnsi="Arial" w:cs="Arial"/>
                <w:b/>
                <w:sz w:val="20"/>
                <w:szCs w:val="20"/>
                <w:lang w:val="en-GB"/>
              </w:rPr>
              <w:t>- long (&gt; one-year)</w:t>
            </w:r>
          </w:p>
          <w:p w14:paraId="5A096812" w14:textId="0A4B61E9" w:rsidR="008F7949" w:rsidRPr="00367F28" w:rsidRDefault="008F7949" w:rsidP="008F794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88" w:type="dxa"/>
            <w:vAlign w:val="center"/>
          </w:tcPr>
          <w:p w14:paraId="3C94E5BA" w14:textId="77777777" w:rsidR="00131732" w:rsidRDefault="00131732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90B8837" w14:textId="5FBBA424" w:rsidR="00984B32" w:rsidRPr="00380703" w:rsidRDefault="00984B32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0703">
              <w:rPr>
                <w:rFonts w:ascii="Arial" w:hAnsi="Arial" w:cs="Arial"/>
                <w:sz w:val="20"/>
                <w:szCs w:val="20"/>
                <w:lang w:val="en-GB"/>
              </w:rPr>
              <w:t>3.21</w:t>
            </w:r>
          </w:p>
          <w:p w14:paraId="4775850E" w14:textId="77777777" w:rsidR="00984B32" w:rsidRPr="00380703" w:rsidRDefault="00984B32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0703">
              <w:rPr>
                <w:rFonts w:ascii="Arial" w:hAnsi="Arial" w:cs="Arial"/>
                <w:sz w:val="20"/>
                <w:szCs w:val="20"/>
                <w:lang w:val="en-GB"/>
              </w:rPr>
              <w:t>(1.41, 7.32)</w:t>
            </w:r>
          </w:p>
          <w:p w14:paraId="3678E8E4" w14:textId="7D963418" w:rsidR="00984B32" w:rsidRPr="00380703" w:rsidRDefault="00984B32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0703">
              <w:rPr>
                <w:rFonts w:ascii="Arial" w:hAnsi="Arial" w:cs="Arial"/>
                <w:sz w:val="20"/>
                <w:szCs w:val="20"/>
                <w:lang w:val="en-GB"/>
              </w:rPr>
              <w:t>[0.01]</w:t>
            </w:r>
          </w:p>
          <w:p w14:paraId="06596CAA" w14:textId="77777777" w:rsidR="008F7949" w:rsidRPr="00380703" w:rsidRDefault="008F7949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999A018" w14:textId="77777777" w:rsidR="00984B32" w:rsidRPr="00380703" w:rsidRDefault="00984B32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0703">
              <w:rPr>
                <w:rFonts w:ascii="Arial" w:hAnsi="Arial" w:cs="Arial"/>
                <w:sz w:val="20"/>
                <w:szCs w:val="20"/>
                <w:lang w:val="en-GB"/>
              </w:rPr>
              <w:t>0.53</w:t>
            </w:r>
          </w:p>
          <w:p w14:paraId="43CCBFCA" w14:textId="77777777" w:rsidR="00984B32" w:rsidRPr="00380703" w:rsidRDefault="00984B32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0703">
              <w:rPr>
                <w:rFonts w:ascii="Arial" w:hAnsi="Arial" w:cs="Arial"/>
                <w:sz w:val="20"/>
                <w:szCs w:val="20"/>
                <w:lang w:val="en-GB"/>
              </w:rPr>
              <w:t>(0.07, 4.09)</w:t>
            </w:r>
          </w:p>
          <w:p w14:paraId="57F68CD1" w14:textId="1E52B568" w:rsidR="008F7949" w:rsidRPr="00380703" w:rsidRDefault="00984B32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0703">
              <w:rPr>
                <w:rFonts w:ascii="Arial" w:hAnsi="Arial" w:cs="Arial"/>
                <w:sz w:val="20"/>
                <w:szCs w:val="20"/>
                <w:lang w:val="en-GB"/>
              </w:rPr>
              <w:t>[0.54]</w:t>
            </w:r>
          </w:p>
        </w:tc>
        <w:tc>
          <w:tcPr>
            <w:tcW w:w="1388" w:type="dxa"/>
            <w:vAlign w:val="center"/>
          </w:tcPr>
          <w:p w14:paraId="7B6C4DBD" w14:textId="77777777" w:rsidR="00131732" w:rsidRDefault="00131732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E3C2553" w14:textId="4D4C191D" w:rsidR="00417895" w:rsidRPr="00380703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0703">
              <w:rPr>
                <w:rFonts w:ascii="Arial" w:hAnsi="Arial" w:cs="Arial"/>
                <w:sz w:val="20"/>
                <w:szCs w:val="20"/>
                <w:lang w:val="en-GB"/>
              </w:rPr>
              <w:t>2.92</w:t>
            </w:r>
          </w:p>
          <w:p w14:paraId="6EED5D20" w14:textId="1FC45541" w:rsidR="00417895" w:rsidRPr="00380703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0703">
              <w:rPr>
                <w:rFonts w:ascii="Arial" w:hAnsi="Arial" w:cs="Arial"/>
                <w:sz w:val="20"/>
                <w:szCs w:val="20"/>
                <w:lang w:val="en-GB"/>
              </w:rPr>
              <w:t>(1.27, 6.70) [0.01]</w:t>
            </w:r>
          </w:p>
          <w:p w14:paraId="4A074ECB" w14:textId="77777777" w:rsidR="008F7949" w:rsidRPr="00380703" w:rsidRDefault="008F7949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C2D9D46" w14:textId="77777777" w:rsidR="00417895" w:rsidRPr="00380703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0703">
              <w:rPr>
                <w:rFonts w:ascii="Arial" w:hAnsi="Arial" w:cs="Arial"/>
                <w:sz w:val="20"/>
                <w:szCs w:val="20"/>
                <w:lang w:val="en-GB"/>
              </w:rPr>
              <w:t xml:space="preserve">0.47 </w:t>
            </w:r>
          </w:p>
          <w:p w14:paraId="1EAC126C" w14:textId="6952F571" w:rsidR="008F7949" w:rsidRPr="00380703" w:rsidRDefault="00176471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0703">
              <w:rPr>
                <w:rFonts w:ascii="Arial" w:hAnsi="Arial" w:cs="Arial"/>
                <w:sz w:val="20"/>
                <w:szCs w:val="20"/>
                <w:lang w:val="en-GB"/>
              </w:rPr>
              <w:t>(0.06, 3.68) [0.47]</w:t>
            </w:r>
          </w:p>
        </w:tc>
        <w:tc>
          <w:tcPr>
            <w:tcW w:w="1388" w:type="dxa"/>
            <w:vAlign w:val="center"/>
          </w:tcPr>
          <w:p w14:paraId="40A164E3" w14:textId="77777777" w:rsidR="00131732" w:rsidRDefault="00131732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C58BB39" w14:textId="7B066D70" w:rsidR="00417895" w:rsidRPr="00380703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0703">
              <w:rPr>
                <w:rFonts w:ascii="Arial" w:hAnsi="Arial" w:cs="Arial"/>
                <w:sz w:val="20"/>
                <w:szCs w:val="20"/>
                <w:lang w:val="en-GB"/>
              </w:rPr>
              <w:t xml:space="preserve">2.92 </w:t>
            </w:r>
          </w:p>
          <w:p w14:paraId="497E47A2" w14:textId="0EE46F4C" w:rsidR="00417895" w:rsidRPr="00380703" w:rsidRDefault="008F7949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0703">
              <w:rPr>
                <w:rFonts w:ascii="Arial" w:hAnsi="Arial" w:cs="Arial"/>
                <w:sz w:val="20"/>
                <w:szCs w:val="20"/>
                <w:lang w:val="en-GB"/>
              </w:rPr>
              <w:t>(1.27, 6.70) [0.01]</w:t>
            </w:r>
          </w:p>
          <w:p w14:paraId="6C8E7B64" w14:textId="77777777" w:rsidR="008F7949" w:rsidRPr="00380703" w:rsidRDefault="008F7949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22C019B" w14:textId="77777777" w:rsidR="00417895" w:rsidRPr="00380703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0703">
              <w:rPr>
                <w:rFonts w:ascii="Arial" w:hAnsi="Arial" w:cs="Arial"/>
                <w:sz w:val="20"/>
                <w:szCs w:val="20"/>
                <w:lang w:val="en-GB"/>
              </w:rPr>
              <w:t>0.47</w:t>
            </w:r>
          </w:p>
          <w:p w14:paraId="25A9F73C" w14:textId="24EDBAEE" w:rsidR="008F7949" w:rsidRPr="00380703" w:rsidRDefault="00176471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0703">
              <w:rPr>
                <w:rFonts w:ascii="Arial" w:hAnsi="Arial" w:cs="Arial"/>
                <w:sz w:val="20"/>
                <w:szCs w:val="20"/>
                <w:lang w:val="en-GB"/>
              </w:rPr>
              <w:t xml:space="preserve"> (0.06, 3.68) [0.47]</w:t>
            </w:r>
          </w:p>
        </w:tc>
        <w:tc>
          <w:tcPr>
            <w:tcW w:w="1388" w:type="dxa"/>
            <w:vAlign w:val="center"/>
          </w:tcPr>
          <w:p w14:paraId="30BFF27F" w14:textId="77777777" w:rsidR="00131732" w:rsidRDefault="00131732" w:rsidP="00131732">
            <w:pPr>
              <w:spacing w:line="276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</w:pPr>
          </w:p>
          <w:p w14:paraId="21BE3E82" w14:textId="3F476379" w:rsidR="00417895" w:rsidRPr="00380703" w:rsidRDefault="00417895" w:rsidP="00131732">
            <w:pPr>
              <w:spacing w:line="276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</w:pPr>
            <w:r w:rsidRPr="00380703"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  <w:t>3.13</w:t>
            </w:r>
          </w:p>
          <w:p w14:paraId="66785E15" w14:textId="2C1CBD46" w:rsidR="00417895" w:rsidRPr="00380703" w:rsidRDefault="00417895" w:rsidP="00131732">
            <w:pPr>
              <w:spacing w:line="276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</w:pPr>
            <w:r w:rsidRPr="00380703"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  <w:t>(1.35, 7.25) [0.01]</w:t>
            </w:r>
          </w:p>
          <w:p w14:paraId="6595E8BD" w14:textId="77777777" w:rsidR="008F7949" w:rsidRPr="00380703" w:rsidRDefault="008F7949" w:rsidP="00131732">
            <w:pPr>
              <w:spacing w:line="276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</w:pPr>
          </w:p>
          <w:p w14:paraId="2D2C3B0F" w14:textId="1F4CF5A4" w:rsidR="00417895" w:rsidRPr="00380703" w:rsidRDefault="00417895" w:rsidP="00131732">
            <w:pPr>
              <w:spacing w:line="276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</w:pPr>
            <w:r w:rsidRPr="00380703"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  <w:t xml:space="preserve">0.50 </w:t>
            </w:r>
          </w:p>
          <w:p w14:paraId="57473EA8" w14:textId="483EC4E3" w:rsidR="008F7949" w:rsidRPr="00380703" w:rsidRDefault="00176471" w:rsidP="00131732">
            <w:pPr>
              <w:spacing w:line="276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</w:pPr>
            <w:r w:rsidRPr="00380703"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  <w:t>(0.06, 3.91) [0.51]</w:t>
            </w:r>
          </w:p>
        </w:tc>
        <w:tc>
          <w:tcPr>
            <w:tcW w:w="1388" w:type="dxa"/>
            <w:vAlign w:val="center"/>
          </w:tcPr>
          <w:p w14:paraId="1B8AEE01" w14:textId="77777777" w:rsidR="00131732" w:rsidRDefault="00131732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A7FE582" w14:textId="36880740" w:rsidR="00417895" w:rsidRPr="00380703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0703">
              <w:rPr>
                <w:rFonts w:ascii="Arial" w:hAnsi="Arial" w:cs="Arial"/>
                <w:sz w:val="20"/>
                <w:szCs w:val="20"/>
                <w:lang w:val="en-GB"/>
              </w:rPr>
              <w:t>2.90</w:t>
            </w:r>
          </w:p>
          <w:p w14:paraId="52C370EA" w14:textId="3BB79227" w:rsidR="00417895" w:rsidRPr="00380703" w:rsidRDefault="008F7949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0703">
              <w:rPr>
                <w:rFonts w:ascii="Arial" w:hAnsi="Arial" w:cs="Arial"/>
                <w:sz w:val="20"/>
                <w:szCs w:val="20"/>
                <w:lang w:val="en-GB"/>
              </w:rPr>
              <w:t>(1.26, 6.65) [0.01]</w:t>
            </w:r>
          </w:p>
          <w:p w14:paraId="0C6EA708" w14:textId="77777777" w:rsidR="008F7949" w:rsidRPr="00380703" w:rsidRDefault="008F7949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43FF422" w14:textId="7C152899" w:rsidR="00417895" w:rsidRPr="00380703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0703">
              <w:rPr>
                <w:rFonts w:ascii="Arial" w:hAnsi="Arial" w:cs="Arial"/>
                <w:sz w:val="20"/>
                <w:szCs w:val="20"/>
                <w:lang w:val="en-GB"/>
              </w:rPr>
              <w:t>0.48</w:t>
            </w:r>
          </w:p>
          <w:p w14:paraId="79A80C2E" w14:textId="3E79FF03" w:rsidR="008F7949" w:rsidRPr="00380703" w:rsidRDefault="00176471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0703">
              <w:rPr>
                <w:rFonts w:ascii="Arial" w:hAnsi="Arial" w:cs="Arial"/>
                <w:sz w:val="20"/>
                <w:szCs w:val="20"/>
                <w:lang w:val="en-GB"/>
              </w:rPr>
              <w:t>(0.06, 3.70) [0.48]</w:t>
            </w:r>
          </w:p>
        </w:tc>
      </w:tr>
      <w:tr w:rsidR="00991C29" w:rsidRPr="0052066B" w14:paraId="1C6406C1" w14:textId="77777777" w:rsidTr="00E81834">
        <w:trPr>
          <w:trHeight w:val="793"/>
        </w:trPr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24AA8354" w14:textId="5CDFBDCE" w:rsidR="00417895" w:rsidRPr="00367F28" w:rsidRDefault="00991C29" w:rsidP="0074579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67F28">
              <w:rPr>
                <w:rFonts w:ascii="Arial" w:hAnsi="Arial" w:cs="Arial"/>
                <w:b/>
                <w:sz w:val="20"/>
                <w:szCs w:val="20"/>
                <w:lang w:val="en-GB"/>
              </w:rPr>
              <w:t>ATG/Thymoglobulin at TX</w:t>
            </w:r>
          </w:p>
        </w:tc>
        <w:tc>
          <w:tcPr>
            <w:tcW w:w="1388" w:type="dxa"/>
            <w:vAlign w:val="center"/>
          </w:tcPr>
          <w:p w14:paraId="1571A149" w14:textId="77777777" w:rsidR="00991C29" w:rsidRDefault="00984B32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8</w:t>
            </w:r>
          </w:p>
          <w:p w14:paraId="4F1B5577" w14:textId="77777777" w:rsidR="00984B32" w:rsidRDefault="00984B32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61, 3.16)</w:t>
            </w:r>
          </w:p>
          <w:p w14:paraId="3D85CD56" w14:textId="3030D766" w:rsidR="00984B32" w:rsidRPr="00B80184" w:rsidRDefault="00984B32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[0.44]</w:t>
            </w:r>
          </w:p>
        </w:tc>
        <w:tc>
          <w:tcPr>
            <w:tcW w:w="1388" w:type="dxa"/>
            <w:vAlign w:val="center"/>
          </w:tcPr>
          <w:p w14:paraId="09C929C5" w14:textId="60090C86" w:rsidR="00417895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39C6">
              <w:rPr>
                <w:rFonts w:ascii="Arial" w:hAnsi="Arial" w:cs="Arial"/>
                <w:sz w:val="20"/>
                <w:szCs w:val="20"/>
                <w:lang w:val="en-GB"/>
              </w:rPr>
              <w:t>1.96</w:t>
            </w:r>
          </w:p>
          <w:p w14:paraId="5635F8CC" w14:textId="0EEFD3BD" w:rsidR="00991C29" w:rsidRPr="00B80184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39C6">
              <w:rPr>
                <w:rFonts w:ascii="Arial" w:hAnsi="Arial" w:cs="Arial"/>
                <w:sz w:val="20"/>
                <w:szCs w:val="20"/>
                <w:lang w:val="en-GB"/>
              </w:rPr>
              <w:t xml:space="preserve"> (0.80, 4.78) [0.14]</w:t>
            </w:r>
          </w:p>
        </w:tc>
        <w:tc>
          <w:tcPr>
            <w:tcW w:w="1388" w:type="dxa"/>
            <w:vAlign w:val="center"/>
          </w:tcPr>
          <w:p w14:paraId="5353B00B" w14:textId="2F0E0835" w:rsidR="00417895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39C6">
              <w:rPr>
                <w:rFonts w:ascii="Arial" w:hAnsi="Arial" w:cs="Arial"/>
                <w:sz w:val="20"/>
                <w:szCs w:val="20"/>
                <w:lang w:val="en-GB"/>
              </w:rPr>
              <w:t xml:space="preserve">2.03 </w:t>
            </w:r>
          </w:p>
          <w:p w14:paraId="05FB4382" w14:textId="3BC0B843" w:rsidR="00991C29" w:rsidRPr="00B80184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39C6">
              <w:rPr>
                <w:rFonts w:ascii="Arial" w:hAnsi="Arial" w:cs="Arial"/>
                <w:sz w:val="20"/>
                <w:szCs w:val="20"/>
                <w:lang w:val="en-GB"/>
              </w:rPr>
              <w:t>(0.82, 5.00) [0.13]</w:t>
            </w:r>
          </w:p>
        </w:tc>
        <w:tc>
          <w:tcPr>
            <w:tcW w:w="1388" w:type="dxa"/>
            <w:vAlign w:val="center"/>
          </w:tcPr>
          <w:p w14:paraId="13C15492" w14:textId="2B181D84" w:rsidR="00417895" w:rsidRDefault="00417895" w:rsidP="00131732">
            <w:pPr>
              <w:spacing w:line="276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</w:pPr>
            <w:r w:rsidRPr="00E01D44"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  <w:t xml:space="preserve">1.90 </w:t>
            </w:r>
          </w:p>
          <w:p w14:paraId="11108C47" w14:textId="40BC3C8D" w:rsidR="00991C29" w:rsidRPr="00380703" w:rsidRDefault="00417895" w:rsidP="00131732">
            <w:pPr>
              <w:spacing w:line="276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</w:pPr>
            <w:r w:rsidRPr="00E01D44"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  <w:t>(0.77, 4.72) [0.16]</w:t>
            </w:r>
          </w:p>
        </w:tc>
        <w:tc>
          <w:tcPr>
            <w:tcW w:w="1388" w:type="dxa"/>
            <w:vAlign w:val="center"/>
          </w:tcPr>
          <w:p w14:paraId="708DBDB3" w14:textId="0A9894BE" w:rsidR="00417895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39C6">
              <w:rPr>
                <w:rFonts w:ascii="Arial" w:hAnsi="Arial" w:cs="Arial"/>
                <w:sz w:val="20"/>
                <w:szCs w:val="20"/>
                <w:lang w:val="en-GB"/>
              </w:rPr>
              <w:t>2.03</w:t>
            </w:r>
          </w:p>
          <w:p w14:paraId="45EFD24F" w14:textId="69D2C5BB" w:rsidR="00991C29" w:rsidRPr="00B80184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39C6">
              <w:rPr>
                <w:rFonts w:ascii="Arial" w:hAnsi="Arial" w:cs="Arial"/>
                <w:sz w:val="20"/>
                <w:szCs w:val="20"/>
                <w:lang w:val="en-GB"/>
              </w:rPr>
              <w:t>(0.82, 5.00) [0.13]</w:t>
            </w:r>
          </w:p>
        </w:tc>
      </w:tr>
      <w:tr w:rsidR="00991C29" w:rsidRPr="0052066B" w14:paraId="7DDD41A7" w14:textId="77777777" w:rsidTr="00E81834">
        <w:trPr>
          <w:trHeight w:val="817"/>
        </w:trPr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11320159" w14:textId="0D5990CD" w:rsidR="00417895" w:rsidRPr="00367F28" w:rsidRDefault="00991C29" w:rsidP="0074579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67F28">
              <w:rPr>
                <w:rFonts w:ascii="Arial" w:hAnsi="Arial" w:cs="Arial"/>
                <w:b/>
                <w:sz w:val="20"/>
                <w:szCs w:val="20"/>
                <w:lang w:val="en-GB"/>
              </w:rPr>
              <w:t>Deceased vs. living</w:t>
            </w:r>
          </w:p>
        </w:tc>
        <w:tc>
          <w:tcPr>
            <w:tcW w:w="1388" w:type="dxa"/>
            <w:vAlign w:val="center"/>
          </w:tcPr>
          <w:p w14:paraId="48A4ECE2" w14:textId="0999592D" w:rsidR="00991C29" w:rsidRDefault="00984B32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8</w:t>
            </w:r>
          </w:p>
          <w:p w14:paraId="143DB9C1" w14:textId="77777777" w:rsidR="00984B32" w:rsidRDefault="00984B32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45, 1.71)</w:t>
            </w:r>
          </w:p>
          <w:p w14:paraId="326F6B31" w14:textId="1EDDDCF3" w:rsidR="00984B32" w:rsidRPr="00B80184" w:rsidRDefault="00984B32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[0.70]</w:t>
            </w:r>
          </w:p>
        </w:tc>
        <w:tc>
          <w:tcPr>
            <w:tcW w:w="1388" w:type="dxa"/>
            <w:vAlign w:val="center"/>
          </w:tcPr>
          <w:p w14:paraId="7746BFCD" w14:textId="77777777" w:rsidR="00417895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39C6">
              <w:rPr>
                <w:rFonts w:ascii="Arial" w:hAnsi="Arial" w:cs="Arial"/>
                <w:sz w:val="20"/>
                <w:szCs w:val="20"/>
                <w:lang w:val="en-GB"/>
              </w:rPr>
              <w:t>1.08</w:t>
            </w:r>
          </w:p>
          <w:p w14:paraId="5F696327" w14:textId="61F2206C" w:rsidR="00991C29" w:rsidRPr="00B80184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39C6">
              <w:rPr>
                <w:rFonts w:ascii="Arial" w:hAnsi="Arial" w:cs="Arial"/>
                <w:sz w:val="20"/>
                <w:szCs w:val="20"/>
                <w:lang w:val="en-GB"/>
              </w:rPr>
              <w:t xml:space="preserve"> (0.52, 2.27) [0.83]</w:t>
            </w:r>
          </w:p>
        </w:tc>
        <w:tc>
          <w:tcPr>
            <w:tcW w:w="1388" w:type="dxa"/>
            <w:vAlign w:val="center"/>
          </w:tcPr>
          <w:p w14:paraId="0FBB8F99" w14:textId="02554E2C" w:rsidR="00417895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39C6">
              <w:rPr>
                <w:rFonts w:ascii="Arial" w:hAnsi="Arial" w:cs="Arial"/>
                <w:sz w:val="20"/>
                <w:szCs w:val="20"/>
                <w:lang w:val="en-GB"/>
              </w:rPr>
              <w:t>1.05</w:t>
            </w:r>
          </w:p>
          <w:p w14:paraId="5CDFAE8E" w14:textId="1984BBFF" w:rsidR="00991C29" w:rsidRPr="00B80184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39C6">
              <w:rPr>
                <w:rFonts w:ascii="Arial" w:hAnsi="Arial" w:cs="Arial"/>
                <w:sz w:val="20"/>
                <w:szCs w:val="20"/>
                <w:lang w:val="en-GB"/>
              </w:rPr>
              <w:t>(0.50, 2.21) [0.90]</w:t>
            </w:r>
          </w:p>
        </w:tc>
        <w:tc>
          <w:tcPr>
            <w:tcW w:w="1388" w:type="dxa"/>
            <w:vAlign w:val="center"/>
          </w:tcPr>
          <w:p w14:paraId="6D123ED6" w14:textId="77777777" w:rsidR="00417895" w:rsidRDefault="00417895" w:rsidP="00131732">
            <w:pPr>
              <w:spacing w:line="276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</w:pPr>
            <w:r w:rsidRPr="00E01D44"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  <w:t xml:space="preserve">1.02 </w:t>
            </w:r>
          </w:p>
          <w:p w14:paraId="56A9F930" w14:textId="59CFA770" w:rsidR="00991C29" w:rsidRPr="00B80184" w:rsidRDefault="00380703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  <w:t>(0.48, 2.15) [</w:t>
            </w:r>
            <w:r w:rsidR="00417895" w:rsidRPr="00E01D44"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  <w:t>0.96]</w:t>
            </w:r>
          </w:p>
        </w:tc>
        <w:tc>
          <w:tcPr>
            <w:tcW w:w="1388" w:type="dxa"/>
            <w:vAlign w:val="center"/>
          </w:tcPr>
          <w:p w14:paraId="2779B659" w14:textId="638F664A" w:rsidR="00417895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39C6">
              <w:rPr>
                <w:rFonts w:ascii="Arial" w:hAnsi="Arial" w:cs="Arial"/>
                <w:sz w:val="20"/>
                <w:szCs w:val="20"/>
                <w:lang w:val="en-GB"/>
              </w:rPr>
              <w:t>1.02</w:t>
            </w:r>
          </w:p>
          <w:p w14:paraId="7CAC6CF7" w14:textId="10A721B9" w:rsidR="00991C29" w:rsidRPr="00B80184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39C6">
              <w:rPr>
                <w:rFonts w:ascii="Arial" w:hAnsi="Arial" w:cs="Arial"/>
                <w:sz w:val="20"/>
                <w:szCs w:val="20"/>
                <w:lang w:val="en-GB"/>
              </w:rPr>
              <w:t>(0.48, 2.16) [0.97]</w:t>
            </w:r>
          </w:p>
        </w:tc>
      </w:tr>
      <w:tr w:rsidR="00991C29" w:rsidRPr="0052066B" w14:paraId="47B86E3A" w14:textId="77777777" w:rsidTr="00E81834">
        <w:trPr>
          <w:trHeight w:val="715"/>
        </w:trPr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33DA1B96" w14:textId="24601C06" w:rsidR="00131732" w:rsidRPr="00367F28" w:rsidRDefault="00886818" w:rsidP="0074579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H</w:t>
            </w:r>
            <w:r w:rsidR="00991C29" w:rsidRPr="00367F28">
              <w:rPr>
                <w:rFonts w:ascii="Arial" w:hAnsi="Arial" w:cs="Arial"/>
                <w:b/>
                <w:sz w:val="20"/>
                <w:szCs w:val="20"/>
                <w:lang w:val="en-GB"/>
              </w:rPr>
              <w:t>LA match vs. mismatch</w:t>
            </w:r>
          </w:p>
        </w:tc>
        <w:tc>
          <w:tcPr>
            <w:tcW w:w="1388" w:type="dxa"/>
            <w:vAlign w:val="center"/>
          </w:tcPr>
          <w:p w14:paraId="11DE0669" w14:textId="77777777" w:rsidR="00984B32" w:rsidRDefault="00984B32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2</w:t>
            </w:r>
          </w:p>
          <w:p w14:paraId="360E9DC9" w14:textId="7F324F25" w:rsidR="00984B32" w:rsidRDefault="00984B32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28, 2.98)</w:t>
            </w:r>
          </w:p>
          <w:p w14:paraId="2F497976" w14:textId="35BAB00C" w:rsidR="00991C29" w:rsidRPr="00B80184" w:rsidRDefault="00984B32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[0.88]</w:t>
            </w:r>
          </w:p>
        </w:tc>
        <w:tc>
          <w:tcPr>
            <w:tcW w:w="1388" w:type="dxa"/>
            <w:vAlign w:val="center"/>
          </w:tcPr>
          <w:p w14:paraId="2EF81E54" w14:textId="77777777" w:rsidR="00417895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39C6">
              <w:rPr>
                <w:rFonts w:ascii="Arial" w:hAnsi="Arial" w:cs="Arial"/>
                <w:sz w:val="20"/>
                <w:szCs w:val="20"/>
                <w:lang w:val="en-GB"/>
              </w:rPr>
              <w:t xml:space="preserve">1.08 </w:t>
            </w:r>
          </w:p>
          <w:p w14:paraId="0C426384" w14:textId="281E56E4" w:rsidR="00991C29" w:rsidRPr="00B80184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39C6">
              <w:rPr>
                <w:rFonts w:ascii="Arial" w:hAnsi="Arial" w:cs="Arial"/>
                <w:sz w:val="20"/>
                <w:szCs w:val="20"/>
                <w:lang w:val="en-GB"/>
              </w:rPr>
              <w:t>(0.31, 3.74) [0.90]</w:t>
            </w:r>
          </w:p>
        </w:tc>
        <w:tc>
          <w:tcPr>
            <w:tcW w:w="1388" w:type="dxa"/>
            <w:vAlign w:val="center"/>
          </w:tcPr>
          <w:p w14:paraId="4C19C13D" w14:textId="77777777" w:rsidR="00417895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39C6">
              <w:rPr>
                <w:rFonts w:ascii="Arial" w:hAnsi="Arial" w:cs="Arial"/>
                <w:sz w:val="20"/>
                <w:szCs w:val="20"/>
                <w:lang w:val="en-GB"/>
              </w:rPr>
              <w:t xml:space="preserve">1.00 </w:t>
            </w:r>
          </w:p>
          <w:p w14:paraId="009DA47D" w14:textId="3D0035B9" w:rsidR="00991C29" w:rsidRPr="00B80184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39C6">
              <w:rPr>
                <w:rFonts w:ascii="Arial" w:hAnsi="Arial" w:cs="Arial"/>
                <w:sz w:val="20"/>
                <w:szCs w:val="20"/>
                <w:lang w:val="en-GB"/>
              </w:rPr>
              <w:t>(0.28, 3.50) [1.00]</w:t>
            </w:r>
          </w:p>
        </w:tc>
        <w:tc>
          <w:tcPr>
            <w:tcW w:w="1388" w:type="dxa"/>
            <w:vAlign w:val="center"/>
          </w:tcPr>
          <w:p w14:paraId="121BAA55" w14:textId="77777777" w:rsidR="00417895" w:rsidRDefault="00417895" w:rsidP="00131732">
            <w:pPr>
              <w:spacing w:line="276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</w:pPr>
            <w:r w:rsidRPr="00E01D44"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  <w:t xml:space="preserve">1.04 </w:t>
            </w:r>
          </w:p>
          <w:p w14:paraId="39E022F3" w14:textId="62312314" w:rsidR="00991C29" w:rsidRPr="00B80184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D44"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  <w:t>(0.30, 3.60) [0.95]</w:t>
            </w:r>
          </w:p>
        </w:tc>
        <w:tc>
          <w:tcPr>
            <w:tcW w:w="1388" w:type="dxa"/>
            <w:vAlign w:val="center"/>
          </w:tcPr>
          <w:p w14:paraId="3EC0980D" w14:textId="4CE84F2A" w:rsidR="00417895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39C6">
              <w:rPr>
                <w:rFonts w:ascii="Arial" w:hAnsi="Arial" w:cs="Arial"/>
                <w:sz w:val="20"/>
                <w:szCs w:val="20"/>
                <w:lang w:val="en-GB"/>
              </w:rPr>
              <w:t>0.99</w:t>
            </w:r>
          </w:p>
          <w:p w14:paraId="53F3B6CB" w14:textId="25DD883F" w:rsidR="00991C29" w:rsidRPr="00B80184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39C6">
              <w:rPr>
                <w:rFonts w:ascii="Arial" w:hAnsi="Arial" w:cs="Arial"/>
                <w:sz w:val="20"/>
                <w:szCs w:val="20"/>
                <w:lang w:val="en-GB"/>
              </w:rPr>
              <w:t>(0.29, 3.44) [0.99]</w:t>
            </w:r>
          </w:p>
        </w:tc>
      </w:tr>
      <w:tr w:rsidR="00991C29" w:rsidRPr="00CD4E57" w14:paraId="2BA5B1FE" w14:textId="77777777" w:rsidTr="00E81834">
        <w:trPr>
          <w:trHeight w:val="729"/>
        </w:trPr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3B8ADA53" w14:textId="5D66A9FC" w:rsidR="00131732" w:rsidRPr="00131732" w:rsidRDefault="00991C29" w:rsidP="0074579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31732">
              <w:rPr>
                <w:rFonts w:ascii="Arial" w:hAnsi="Arial" w:cs="Arial"/>
                <w:b/>
                <w:sz w:val="20"/>
                <w:szCs w:val="20"/>
                <w:lang w:val="en-GB"/>
              </w:rPr>
              <w:t>RAAS exposure</w:t>
            </w:r>
          </w:p>
        </w:tc>
        <w:tc>
          <w:tcPr>
            <w:tcW w:w="1388" w:type="dxa"/>
            <w:vAlign w:val="center"/>
          </w:tcPr>
          <w:p w14:paraId="1075B890" w14:textId="412D75A8" w:rsidR="00991C29" w:rsidRPr="00131732" w:rsidRDefault="00D20C03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1732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0E4F9E" w:rsidRPr="00131732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  <w:p w14:paraId="6E0DAD56" w14:textId="15B641C3" w:rsidR="00D20C03" w:rsidRPr="00131732" w:rsidRDefault="00D20C03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1732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0E4F9E" w:rsidRPr="00131732">
              <w:rPr>
                <w:rFonts w:ascii="Arial" w:hAnsi="Arial" w:cs="Arial"/>
                <w:sz w:val="20"/>
                <w:szCs w:val="20"/>
                <w:lang w:val="en-GB"/>
              </w:rPr>
              <w:t>0.74</w:t>
            </w:r>
            <w:r w:rsidRPr="00131732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0E4F9E" w:rsidRPr="00131732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131732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0E4F9E" w:rsidRPr="00131732">
              <w:rPr>
                <w:rFonts w:ascii="Arial" w:hAnsi="Arial" w:cs="Arial"/>
                <w:sz w:val="20"/>
                <w:szCs w:val="20"/>
                <w:lang w:val="en-GB"/>
              </w:rPr>
              <w:t>99</w:t>
            </w:r>
            <w:r w:rsidRPr="0013173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69B56D0D" w14:textId="5AAA2E41" w:rsidR="00131732" w:rsidRPr="00131732" w:rsidRDefault="00D20C03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173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0E4F9E" w:rsidRPr="00131732">
              <w:rPr>
                <w:rFonts w:ascii="Arial" w:hAnsi="Arial" w:cs="Arial"/>
                <w:sz w:val="20"/>
                <w:szCs w:val="20"/>
                <w:lang w:val="en-GB"/>
              </w:rPr>
              <w:t>0.27</w:t>
            </w:r>
            <w:r w:rsidR="00131732" w:rsidRPr="0013173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88" w:type="dxa"/>
            <w:vAlign w:val="center"/>
          </w:tcPr>
          <w:p w14:paraId="64198FA7" w14:textId="440BBE86" w:rsidR="00991C29" w:rsidRPr="00B80184" w:rsidRDefault="008F7949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88" w:type="dxa"/>
            <w:vAlign w:val="center"/>
          </w:tcPr>
          <w:p w14:paraId="3BA026FA" w14:textId="35F05C74" w:rsidR="00417895" w:rsidRPr="00B80184" w:rsidRDefault="00991C29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8018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88" w:type="dxa"/>
            <w:vAlign w:val="center"/>
          </w:tcPr>
          <w:p w14:paraId="6553F296" w14:textId="12ADBF53" w:rsidR="00417895" w:rsidRPr="008F7949" w:rsidRDefault="00991C29" w:rsidP="00131732">
            <w:pPr>
              <w:spacing w:line="276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</w:pPr>
            <w:r w:rsidRPr="00B80184"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388" w:type="dxa"/>
            <w:vAlign w:val="center"/>
          </w:tcPr>
          <w:p w14:paraId="4E1F1BD9" w14:textId="41390181" w:rsidR="00991C29" w:rsidRDefault="00991C29" w:rsidP="0013173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004228A" w14:textId="21BF9F8B" w:rsidR="00417895" w:rsidRDefault="00991C29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8018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  <w:p w14:paraId="1A7C3FBB" w14:textId="2D2B4509" w:rsidR="00417895" w:rsidRPr="00B80184" w:rsidRDefault="00417895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91C29" w:rsidRPr="000E4F9E" w14:paraId="15C69D52" w14:textId="77777777" w:rsidTr="00E81834">
        <w:trPr>
          <w:trHeight w:val="837"/>
        </w:trPr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730989B0" w14:textId="37812B17" w:rsidR="00417895" w:rsidRPr="00131732" w:rsidRDefault="008F7949" w:rsidP="0074579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31732">
              <w:rPr>
                <w:rFonts w:ascii="Arial" w:hAnsi="Arial" w:cs="Arial"/>
                <w:b/>
                <w:sz w:val="20"/>
                <w:szCs w:val="20"/>
                <w:lang w:val="en-GB"/>
              </w:rPr>
              <w:t>Prednisone intake</w:t>
            </w:r>
          </w:p>
        </w:tc>
        <w:tc>
          <w:tcPr>
            <w:tcW w:w="1388" w:type="dxa"/>
            <w:vAlign w:val="center"/>
          </w:tcPr>
          <w:p w14:paraId="3D9CCFAE" w14:textId="597052ED" w:rsidR="007E0620" w:rsidRPr="00131732" w:rsidRDefault="000E4F9E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1732">
              <w:rPr>
                <w:rFonts w:ascii="Arial" w:hAnsi="Arial" w:cs="Arial"/>
                <w:sz w:val="20"/>
                <w:szCs w:val="20"/>
                <w:lang w:val="en-GB"/>
              </w:rPr>
              <w:t>0.97</w:t>
            </w:r>
          </w:p>
          <w:p w14:paraId="18FBB546" w14:textId="7C7BF864" w:rsidR="00991C29" w:rsidRPr="00131732" w:rsidRDefault="007E0620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1732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0E4F9E" w:rsidRPr="00131732">
              <w:rPr>
                <w:rFonts w:ascii="Arial" w:hAnsi="Arial" w:cs="Arial"/>
                <w:sz w:val="20"/>
                <w:szCs w:val="20"/>
                <w:lang w:val="en-GB"/>
              </w:rPr>
              <w:t>0.40</w:t>
            </w:r>
            <w:r w:rsidRPr="00131732">
              <w:rPr>
                <w:rFonts w:ascii="Arial" w:hAnsi="Arial" w:cs="Arial"/>
                <w:sz w:val="20"/>
                <w:szCs w:val="20"/>
                <w:lang w:val="en-GB"/>
              </w:rPr>
              <w:t>, 2.3</w:t>
            </w:r>
            <w:r w:rsidR="000E4F9E" w:rsidRPr="00131732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131732">
              <w:rPr>
                <w:rFonts w:ascii="Arial" w:hAnsi="Arial" w:cs="Arial"/>
                <w:sz w:val="20"/>
                <w:szCs w:val="20"/>
                <w:lang w:val="en-GB"/>
              </w:rPr>
              <w:t>) [</w:t>
            </w:r>
            <w:r w:rsidR="000E4F9E" w:rsidRPr="00131732">
              <w:rPr>
                <w:rFonts w:ascii="Arial" w:hAnsi="Arial" w:cs="Arial"/>
                <w:sz w:val="20"/>
                <w:szCs w:val="20"/>
                <w:lang w:val="en-GB"/>
              </w:rPr>
              <w:t>0.94</w:t>
            </w:r>
            <w:r w:rsidRPr="0013173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88" w:type="dxa"/>
            <w:vAlign w:val="center"/>
          </w:tcPr>
          <w:p w14:paraId="52F239CA" w14:textId="3CCE7768" w:rsidR="00991C29" w:rsidRPr="00B80184" w:rsidRDefault="008F7949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88" w:type="dxa"/>
            <w:vAlign w:val="center"/>
          </w:tcPr>
          <w:p w14:paraId="6AB51C35" w14:textId="5366B67C" w:rsidR="00417895" w:rsidRPr="00B80184" w:rsidRDefault="00991C29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8018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88" w:type="dxa"/>
            <w:vAlign w:val="center"/>
          </w:tcPr>
          <w:p w14:paraId="2CAD6992" w14:textId="1AAFCF96" w:rsidR="00417895" w:rsidRPr="00B80184" w:rsidRDefault="00991C29" w:rsidP="00131732">
            <w:pPr>
              <w:spacing w:line="276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</w:pPr>
            <w:r w:rsidRPr="00B80184">
              <w:rPr>
                <w:rFonts w:ascii="Arial" w:hAnsi="Arial" w:cs="Arial"/>
                <w:iCs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388" w:type="dxa"/>
            <w:vAlign w:val="center"/>
          </w:tcPr>
          <w:p w14:paraId="6FA7DC98" w14:textId="18143FDF" w:rsidR="00417895" w:rsidRPr="00B80184" w:rsidRDefault="00991C29" w:rsidP="001317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8018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</w:tbl>
    <w:p w14:paraId="52A4E957" w14:textId="77777777" w:rsidR="00C17AE2" w:rsidRDefault="00C17AE2" w:rsidP="00C17AE2">
      <w:pPr>
        <w:spacing w:after="120"/>
        <w:contextualSpacing/>
        <w:jc w:val="both"/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p w14:paraId="0FCD397F" w14:textId="77777777" w:rsidR="009F2F82" w:rsidRDefault="009F2F82" w:rsidP="009F2F82">
      <w:pPr>
        <w:spacing w:before="120" w:after="120"/>
        <w:jc w:val="both"/>
        <w:rPr>
          <w:rFonts w:ascii="Arial" w:hAnsi="Arial" w:cs="Arial"/>
          <w:sz w:val="18"/>
          <w:szCs w:val="18"/>
          <w:lang w:val="en-GB"/>
        </w:rPr>
      </w:pPr>
      <w:r w:rsidRPr="00C57389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Abbreviations: </w:t>
      </w:r>
      <w:r w:rsidRPr="00C57389">
        <w:rPr>
          <w:rFonts w:ascii="Arial" w:hAnsi="Arial" w:cs="Arial"/>
          <w:sz w:val="18"/>
          <w:szCs w:val="18"/>
          <w:lang w:val="en-GB"/>
        </w:rPr>
        <w:t>HR – hazard ratio; CI – confidence interval;</w:t>
      </w:r>
      <w:r w:rsidRPr="00C57389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 xml:space="preserve">IgAN – IgA nephropathy; </w:t>
      </w:r>
      <w:r w:rsidRPr="00703A90">
        <w:rPr>
          <w:rFonts w:ascii="Arial" w:hAnsi="Arial" w:cs="Arial"/>
          <w:sz w:val="18"/>
          <w:szCs w:val="18"/>
          <w:lang w:val="en-GB"/>
        </w:rPr>
        <w:t>ATG – anti-thymocyte globulin; HLA – human leukocyte antigen</w:t>
      </w:r>
      <w:r>
        <w:rPr>
          <w:rFonts w:ascii="Arial" w:hAnsi="Arial" w:cs="Arial"/>
          <w:sz w:val="18"/>
          <w:szCs w:val="18"/>
          <w:lang w:val="en-GB"/>
        </w:rPr>
        <w:t xml:space="preserve">; </w:t>
      </w:r>
      <w:r w:rsidRPr="00703A90">
        <w:rPr>
          <w:rFonts w:ascii="Arial" w:hAnsi="Arial" w:cs="Arial"/>
          <w:sz w:val="18"/>
          <w:szCs w:val="18"/>
          <w:lang w:val="en-GB"/>
        </w:rPr>
        <w:t>RAAS - renin</w:t>
      </w:r>
      <w:r>
        <w:rPr>
          <w:rFonts w:ascii="Arial" w:hAnsi="Arial" w:cs="Arial"/>
          <w:sz w:val="18"/>
          <w:szCs w:val="18"/>
          <w:lang w:val="en-GB"/>
        </w:rPr>
        <w:t>-angiotensin-aldosterone system.</w:t>
      </w:r>
    </w:p>
    <w:p w14:paraId="3B6942A0" w14:textId="52FAEB29" w:rsidR="00E66489" w:rsidRPr="00105AA1" w:rsidRDefault="009F2F82" w:rsidP="00105AA1">
      <w:pPr>
        <w:spacing w:before="120" w:after="120"/>
        <w:contextualSpacing/>
        <w:rPr>
          <w:rFonts w:ascii="Arial" w:hAnsi="Arial" w:cs="Arial"/>
          <w:sz w:val="18"/>
          <w:szCs w:val="18"/>
          <w:lang w:val="en-GB"/>
        </w:rPr>
      </w:pPr>
      <w:r w:rsidRPr="00C57389">
        <w:rPr>
          <w:rFonts w:ascii="Arial" w:hAnsi="Arial" w:cs="Arial"/>
          <w:sz w:val="18"/>
          <w:szCs w:val="18"/>
          <w:lang w:val="en-GB"/>
        </w:rPr>
        <w:t>* For Gd-IgA1 (OD) baseline values only are included in the multivariable model.</w:t>
      </w:r>
    </w:p>
    <w:sectPr w:rsidR="00E66489" w:rsidRPr="00105AA1" w:rsidSect="001A0910">
      <w:footerReference w:type="default" r:id="rId10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99E498" w14:textId="77777777" w:rsidR="00D91EA5" w:rsidRDefault="00D91EA5" w:rsidP="0055182D">
      <w:r>
        <w:separator/>
      </w:r>
    </w:p>
  </w:endnote>
  <w:endnote w:type="continuationSeparator" w:id="0">
    <w:p w14:paraId="670312A3" w14:textId="77777777" w:rsidR="00D91EA5" w:rsidRDefault="00D91EA5" w:rsidP="00551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37602228"/>
      <w:docPartObj>
        <w:docPartGallery w:val="Page Numbers (Bottom of Page)"/>
        <w:docPartUnique/>
      </w:docPartObj>
    </w:sdtPr>
    <w:sdtContent>
      <w:p w14:paraId="69A25B03" w14:textId="5FB491A3" w:rsidR="002912D9" w:rsidRDefault="002912D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77785">
          <w:rPr>
            <w:noProof/>
            <w:lang w:val="de-DE"/>
          </w:rPr>
          <w:t>21</w:t>
        </w:r>
        <w:r>
          <w:fldChar w:fldCharType="end"/>
        </w:r>
      </w:p>
    </w:sdtContent>
  </w:sdt>
  <w:p w14:paraId="14A3F72D" w14:textId="77777777" w:rsidR="002912D9" w:rsidRDefault="002912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49D208" w14:textId="77777777" w:rsidR="00D91EA5" w:rsidRDefault="00D91EA5" w:rsidP="0055182D">
      <w:r>
        <w:separator/>
      </w:r>
    </w:p>
  </w:footnote>
  <w:footnote w:type="continuationSeparator" w:id="0">
    <w:p w14:paraId="2B8C86B6" w14:textId="77777777" w:rsidR="00D91EA5" w:rsidRDefault="00D91EA5" w:rsidP="005518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3E7594"/>
    <w:multiLevelType w:val="hybridMultilevel"/>
    <w:tmpl w:val="2B84B87C"/>
    <w:lvl w:ilvl="0" w:tplc="63145B54">
      <w:start w:val="2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E53B8"/>
    <w:multiLevelType w:val="hybridMultilevel"/>
    <w:tmpl w:val="E1BC8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6E2F67"/>
    <w:multiLevelType w:val="hybridMultilevel"/>
    <w:tmpl w:val="335E0104"/>
    <w:lvl w:ilvl="0" w:tplc="A386B2E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auto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A758E4"/>
    <w:multiLevelType w:val="hybridMultilevel"/>
    <w:tmpl w:val="D6389B68"/>
    <w:lvl w:ilvl="0" w:tplc="64625C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GB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8D3345"/>
    <w:multiLevelType w:val="hybridMultilevel"/>
    <w:tmpl w:val="2FD466F2"/>
    <w:lvl w:ilvl="0" w:tplc="B22E1F40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902B5D"/>
    <w:multiLevelType w:val="hybridMultilevel"/>
    <w:tmpl w:val="E85CD3DC"/>
    <w:lvl w:ilvl="0" w:tplc="7C1CAD96">
      <w:start w:val="3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C703D4"/>
    <w:multiLevelType w:val="multilevel"/>
    <w:tmpl w:val="3D00A83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3FE0B3E"/>
    <w:multiLevelType w:val="hybridMultilevel"/>
    <w:tmpl w:val="DF263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860B7A"/>
    <w:multiLevelType w:val="hybridMultilevel"/>
    <w:tmpl w:val="FE547E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70631D"/>
    <w:multiLevelType w:val="hybridMultilevel"/>
    <w:tmpl w:val="5CFA41B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C40ADE"/>
    <w:multiLevelType w:val="hybridMultilevel"/>
    <w:tmpl w:val="7CAEC56E"/>
    <w:lvl w:ilvl="0" w:tplc="BD6A076E">
      <w:start w:val="6"/>
      <w:numFmt w:val="decimal"/>
      <w:lvlText w:val="%1"/>
      <w:lvlJc w:val="left"/>
      <w:pPr>
        <w:ind w:left="114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60" w:hanging="360"/>
      </w:pPr>
    </w:lvl>
    <w:lvl w:ilvl="2" w:tplc="0807001B" w:tentative="1">
      <w:start w:val="1"/>
      <w:numFmt w:val="lowerRoman"/>
      <w:lvlText w:val="%3."/>
      <w:lvlJc w:val="right"/>
      <w:pPr>
        <w:ind w:left="2580" w:hanging="180"/>
      </w:pPr>
    </w:lvl>
    <w:lvl w:ilvl="3" w:tplc="0807000F" w:tentative="1">
      <w:start w:val="1"/>
      <w:numFmt w:val="decimal"/>
      <w:lvlText w:val="%4."/>
      <w:lvlJc w:val="left"/>
      <w:pPr>
        <w:ind w:left="3300" w:hanging="360"/>
      </w:pPr>
    </w:lvl>
    <w:lvl w:ilvl="4" w:tplc="08070019" w:tentative="1">
      <w:start w:val="1"/>
      <w:numFmt w:val="lowerLetter"/>
      <w:lvlText w:val="%5."/>
      <w:lvlJc w:val="left"/>
      <w:pPr>
        <w:ind w:left="4020" w:hanging="360"/>
      </w:pPr>
    </w:lvl>
    <w:lvl w:ilvl="5" w:tplc="0807001B" w:tentative="1">
      <w:start w:val="1"/>
      <w:numFmt w:val="lowerRoman"/>
      <w:lvlText w:val="%6."/>
      <w:lvlJc w:val="right"/>
      <w:pPr>
        <w:ind w:left="4740" w:hanging="180"/>
      </w:pPr>
    </w:lvl>
    <w:lvl w:ilvl="6" w:tplc="0807000F" w:tentative="1">
      <w:start w:val="1"/>
      <w:numFmt w:val="decimal"/>
      <w:lvlText w:val="%7."/>
      <w:lvlJc w:val="left"/>
      <w:pPr>
        <w:ind w:left="5460" w:hanging="360"/>
      </w:pPr>
    </w:lvl>
    <w:lvl w:ilvl="7" w:tplc="08070019" w:tentative="1">
      <w:start w:val="1"/>
      <w:numFmt w:val="lowerLetter"/>
      <w:lvlText w:val="%8."/>
      <w:lvlJc w:val="left"/>
      <w:pPr>
        <w:ind w:left="6180" w:hanging="360"/>
      </w:pPr>
    </w:lvl>
    <w:lvl w:ilvl="8" w:tplc="0807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1" w15:restartNumberingAfterBreak="0">
    <w:nsid w:val="35885B54"/>
    <w:multiLevelType w:val="hybridMultilevel"/>
    <w:tmpl w:val="7B90E958"/>
    <w:lvl w:ilvl="0" w:tplc="EAAA3EF4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2514A5"/>
    <w:multiLevelType w:val="hybridMultilevel"/>
    <w:tmpl w:val="FC004694"/>
    <w:lvl w:ilvl="0" w:tplc="90A47E62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3706AF"/>
    <w:multiLevelType w:val="hybridMultilevel"/>
    <w:tmpl w:val="3A86AE7C"/>
    <w:lvl w:ilvl="0" w:tplc="99806D3E">
      <w:start w:val="1"/>
      <w:numFmt w:val="bullet"/>
      <w:lvlText w:val=""/>
      <w:lvlJc w:val="left"/>
      <w:pPr>
        <w:ind w:left="400" w:hanging="360"/>
      </w:pPr>
      <w:rPr>
        <w:rFonts w:ascii="Symbol" w:eastAsia="Times New Roman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4" w15:restartNumberingAfterBreak="0">
    <w:nsid w:val="43962631"/>
    <w:multiLevelType w:val="hybridMultilevel"/>
    <w:tmpl w:val="47D89AD4"/>
    <w:lvl w:ilvl="0" w:tplc="92125BC0">
      <w:start w:val="2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F46450"/>
    <w:multiLevelType w:val="hybridMultilevel"/>
    <w:tmpl w:val="C6FAF69E"/>
    <w:lvl w:ilvl="0" w:tplc="92D202C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9B7E27"/>
    <w:multiLevelType w:val="hybridMultilevel"/>
    <w:tmpl w:val="CA58297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503ADB"/>
    <w:multiLevelType w:val="hybridMultilevel"/>
    <w:tmpl w:val="8A625494"/>
    <w:lvl w:ilvl="0" w:tplc="D55CDC78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862699"/>
    <w:multiLevelType w:val="hybridMultilevel"/>
    <w:tmpl w:val="38102B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4C32F1"/>
    <w:multiLevelType w:val="hybridMultilevel"/>
    <w:tmpl w:val="53C89AE2"/>
    <w:lvl w:ilvl="0" w:tplc="89E0CE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AB7C46"/>
    <w:multiLevelType w:val="hybridMultilevel"/>
    <w:tmpl w:val="91C0F158"/>
    <w:lvl w:ilvl="0" w:tplc="49F226CA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7C462C"/>
    <w:multiLevelType w:val="multilevel"/>
    <w:tmpl w:val="9E9EA3A2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5BA87D06"/>
    <w:multiLevelType w:val="hybridMultilevel"/>
    <w:tmpl w:val="6E10E230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9B7F2C"/>
    <w:multiLevelType w:val="hybridMultilevel"/>
    <w:tmpl w:val="E8E2E96A"/>
    <w:lvl w:ilvl="0" w:tplc="01AEB7D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F0386E"/>
    <w:multiLevelType w:val="hybridMultilevel"/>
    <w:tmpl w:val="86CE173E"/>
    <w:lvl w:ilvl="0" w:tplc="BE24E58A">
      <w:start w:val="3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CA79E8"/>
    <w:multiLevelType w:val="hybridMultilevel"/>
    <w:tmpl w:val="320E8D66"/>
    <w:lvl w:ilvl="0" w:tplc="867CA6B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D505AC"/>
    <w:multiLevelType w:val="hybridMultilevel"/>
    <w:tmpl w:val="7B0C1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D25219"/>
    <w:multiLevelType w:val="hybridMultilevel"/>
    <w:tmpl w:val="F33E13A8"/>
    <w:lvl w:ilvl="0" w:tplc="2CBA3F5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684141"/>
    <w:multiLevelType w:val="hybridMultilevel"/>
    <w:tmpl w:val="E7CE6404"/>
    <w:lvl w:ilvl="0" w:tplc="E9C49B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73017A"/>
    <w:multiLevelType w:val="hybridMultilevel"/>
    <w:tmpl w:val="7166C37E"/>
    <w:lvl w:ilvl="0" w:tplc="B3125230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3"/>
  </w:num>
  <w:num w:numId="3">
    <w:abstractNumId w:val="22"/>
  </w:num>
  <w:num w:numId="4">
    <w:abstractNumId w:val="24"/>
  </w:num>
  <w:num w:numId="5">
    <w:abstractNumId w:val="27"/>
  </w:num>
  <w:num w:numId="6">
    <w:abstractNumId w:val="23"/>
  </w:num>
  <w:num w:numId="7">
    <w:abstractNumId w:val="19"/>
  </w:num>
  <w:num w:numId="8">
    <w:abstractNumId w:val="12"/>
  </w:num>
  <w:num w:numId="9">
    <w:abstractNumId w:val="14"/>
  </w:num>
  <w:num w:numId="10">
    <w:abstractNumId w:val="6"/>
  </w:num>
  <w:num w:numId="11">
    <w:abstractNumId w:val="17"/>
  </w:num>
  <w:num w:numId="12">
    <w:abstractNumId w:val="10"/>
  </w:num>
  <w:num w:numId="13">
    <w:abstractNumId w:val="20"/>
  </w:num>
  <w:num w:numId="14">
    <w:abstractNumId w:val="15"/>
  </w:num>
  <w:num w:numId="15">
    <w:abstractNumId w:val="2"/>
  </w:num>
  <w:num w:numId="16">
    <w:abstractNumId w:val="21"/>
  </w:num>
  <w:num w:numId="17">
    <w:abstractNumId w:val="3"/>
  </w:num>
  <w:num w:numId="18">
    <w:abstractNumId w:val="11"/>
  </w:num>
  <w:num w:numId="19">
    <w:abstractNumId w:val="16"/>
  </w:num>
  <w:num w:numId="20">
    <w:abstractNumId w:val="7"/>
  </w:num>
  <w:num w:numId="21">
    <w:abstractNumId w:val="18"/>
  </w:num>
  <w:num w:numId="22">
    <w:abstractNumId w:val="0"/>
  </w:num>
  <w:num w:numId="23">
    <w:abstractNumId w:val="9"/>
  </w:num>
  <w:num w:numId="24">
    <w:abstractNumId w:val="28"/>
  </w:num>
  <w:num w:numId="25">
    <w:abstractNumId w:val="25"/>
  </w:num>
  <w:num w:numId="26">
    <w:abstractNumId w:val="29"/>
  </w:num>
  <w:num w:numId="27">
    <w:abstractNumId w:val="4"/>
  </w:num>
  <w:num w:numId="28">
    <w:abstractNumId w:val="26"/>
  </w:num>
  <w:num w:numId="29">
    <w:abstractNumId w:val="8"/>
  </w:num>
  <w:num w:numId="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p2ew5xdzxfrgeraetvs05s9a0v0e9fwe2a&quot;&gt;My EndNote Library-Converted&lt;record-ids&gt;&lt;item&gt;8&lt;/item&gt;&lt;item&gt;12&lt;/item&gt;&lt;item&gt;13&lt;/item&gt;&lt;item&gt;14&lt;/item&gt;&lt;item&gt;15&lt;/item&gt;&lt;item&gt;16&lt;/item&gt;&lt;item&gt;17&lt;/item&gt;&lt;item&gt;19&lt;/item&gt;&lt;item&gt;20&lt;/item&gt;&lt;item&gt;22&lt;/item&gt;&lt;item&gt;28&lt;/item&gt;&lt;item&gt;36&lt;/item&gt;&lt;item&gt;37&lt;/item&gt;&lt;item&gt;124&lt;/item&gt;&lt;item&gt;125&lt;/item&gt;&lt;item&gt;134&lt;/item&gt;&lt;item&gt;136&lt;/item&gt;&lt;item&gt;137&lt;/item&gt;&lt;item&gt;138&lt;/item&gt;&lt;item&gt;139&lt;/item&gt;&lt;item&gt;140&lt;/item&gt;&lt;item&gt;141&lt;/item&gt;&lt;item&gt;147&lt;/item&gt;&lt;/record-ids&gt;&lt;/item&gt;&lt;/Libraries&gt;"/>
  </w:docVars>
  <w:rsids>
    <w:rsidRoot w:val="0064022D"/>
    <w:rsid w:val="00000EDF"/>
    <w:rsid w:val="000010BA"/>
    <w:rsid w:val="0000140C"/>
    <w:rsid w:val="000020B9"/>
    <w:rsid w:val="00005C86"/>
    <w:rsid w:val="00006414"/>
    <w:rsid w:val="00016AA0"/>
    <w:rsid w:val="00021140"/>
    <w:rsid w:val="000215F5"/>
    <w:rsid w:val="00025519"/>
    <w:rsid w:val="00027FD8"/>
    <w:rsid w:val="000314AC"/>
    <w:rsid w:val="000341EF"/>
    <w:rsid w:val="0004019D"/>
    <w:rsid w:val="00040772"/>
    <w:rsid w:val="0004200B"/>
    <w:rsid w:val="00042177"/>
    <w:rsid w:val="000441DD"/>
    <w:rsid w:val="0004756E"/>
    <w:rsid w:val="000508EC"/>
    <w:rsid w:val="00051D2D"/>
    <w:rsid w:val="00051DB6"/>
    <w:rsid w:val="0005565C"/>
    <w:rsid w:val="00057240"/>
    <w:rsid w:val="0006088F"/>
    <w:rsid w:val="00060BEA"/>
    <w:rsid w:val="000625DE"/>
    <w:rsid w:val="00064597"/>
    <w:rsid w:val="0006797F"/>
    <w:rsid w:val="00067FEB"/>
    <w:rsid w:val="00071933"/>
    <w:rsid w:val="00077396"/>
    <w:rsid w:val="00080B5F"/>
    <w:rsid w:val="00084870"/>
    <w:rsid w:val="00086036"/>
    <w:rsid w:val="00086BE8"/>
    <w:rsid w:val="000901F4"/>
    <w:rsid w:val="0009045C"/>
    <w:rsid w:val="000906D2"/>
    <w:rsid w:val="00091134"/>
    <w:rsid w:val="000919F4"/>
    <w:rsid w:val="0009286C"/>
    <w:rsid w:val="00093AFE"/>
    <w:rsid w:val="00093ED3"/>
    <w:rsid w:val="00096D5A"/>
    <w:rsid w:val="00097149"/>
    <w:rsid w:val="00097646"/>
    <w:rsid w:val="000A0683"/>
    <w:rsid w:val="000A32B6"/>
    <w:rsid w:val="000A493F"/>
    <w:rsid w:val="000A4A37"/>
    <w:rsid w:val="000A5C4A"/>
    <w:rsid w:val="000A5E20"/>
    <w:rsid w:val="000A6BCB"/>
    <w:rsid w:val="000B0E45"/>
    <w:rsid w:val="000B0EA9"/>
    <w:rsid w:val="000B6468"/>
    <w:rsid w:val="000B6889"/>
    <w:rsid w:val="000B7B41"/>
    <w:rsid w:val="000C07E9"/>
    <w:rsid w:val="000C2972"/>
    <w:rsid w:val="000C4688"/>
    <w:rsid w:val="000C7343"/>
    <w:rsid w:val="000D0EE3"/>
    <w:rsid w:val="000D1F9A"/>
    <w:rsid w:val="000D1FE9"/>
    <w:rsid w:val="000D3662"/>
    <w:rsid w:val="000D370F"/>
    <w:rsid w:val="000D3C51"/>
    <w:rsid w:val="000D47D5"/>
    <w:rsid w:val="000D4BBD"/>
    <w:rsid w:val="000D735A"/>
    <w:rsid w:val="000E21E5"/>
    <w:rsid w:val="000E3A1A"/>
    <w:rsid w:val="000E4A46"/>
    <w:rsid w:val="000E4F9E"/>
    <w:rsid w:val="000E5B75"/>
    <w:rsid w:val="000F1901"/>
    <w:rsid w:val="000F30BF"/>
    <w:rsid w:val="000F36B0"/>
    <w:rsid w:val="000F7507"/>
    <w:rsid w:val="00100A9C"/>
    <w:rsid w:val="001022B9"/>
    <w:rsid w:val="00102EC3"/>
    <w:rsid w:val="00103A26"/>
    <w:rsid w:val="00103B02"/>
    <w:rsid w:val="00103B43"/>
    <w:rsid w:val="00104BCD"/>
    <w:rsid w:val="00105894"/>
    <w:rsid w:val="00105AA1"/>
    <w:rsid w:val="001065CD"/>
    <w:rsid w:val="0010673E"/>
    <w:rsid w:val="0010739E"/>
    <w:rsid w:val="0011192F"/>
    <w:rsid w:val="0011247A"/>
    <w:rsid w:val="00112572"/>
    <w:rsid w:val="001135C4"/>
    <w:rsid w:val="00117351"/>
    <w:rsid w:val="00117448"/>
    <w:rsid w:val="00123151"/>
    <w:rsid w:val="00124B6F"/>
    <w:rsid w:val="0012540C"/>
    <w:rsid w:val="00125D1F"/>
    <w:rsid w:val="00130585"/>
    <w:rsid w:val="00131732"/>
    <w:rsid w:val="00132BA5"/>
    <w:rsid w:val="00133651"/>
    <w:rsid w:val="0013631F"/>
    <w:rsid w:val="001365F0"/>
    <w:rsid w:val="00137871"/>
    <w:rsid w:val="00137C53"/>
    <w:rsid w:val="00140CEF"/>
    <w:rsid w:val="001438F4"/>
    <w:rsid w:val="00143CB6"/>
    <w:rsid w:val="00145620"/>
    <w:rsid w:val="00146176"/>
    <w:rsid w:val="00146395"/>
    <w:rsid w:val="00150654"/>
    <w:rsid w:val="00152F5E"/>
    <w:rsid w:val="00154F88"/>
    <w:rsid w:val="001555A2"/>
    <w:rsid w:val="00157CE5"/>
    <w:rsid w:val="001619C8"/>
    <w:rsid w:val="0016290C"/>
    <w:rsid w:val="00165854"/>
    <w:rsid w:val="00165B61"/>
    <w:rsid w:val="001669BE"/>
    <w:rsid w:val="00166F90"/>
    <w:rsid w:val="001719A9"/>
    <w:rsid w:val="00171F9D"/>
    <w:rsid w:val="00173EE7"/>
    <w:rsid w:val="00174A09"/>
    <w:rsid w:val="00174DC9"/>
    <w:rsid w:val="00176471"/>
    <w:rsid w:val="00177B9C"/>
    <w:rsid w:val="00182A24"/>
    <w:rsid w:val="00187E4A"/>
    <w:rsid w:val="001966CF"/>
    <w:rsid w:val="001A03B9"/>
    <w:rsid w:val="001A0910"/>
    <w:rsid w:val="001A0F62"/>
    <w:rsid w:val="001A19EC"/>
    <w:rsid w:val="001A2839"/>
    <w:rsid w:val="001A50CC"/>
    <w:rsid w:val="001A5D44"/>
    <w:rsid w:val="001A5E69"/>
    <w:rsid w:val="001A79EE"/>
    <w:rsid w:val="001A7A99"/>
    <w:rsid w:val="001B1124"/>
    <w:rsid w:val="001B2700"/>
    <w:rsid w:val="001C0074"/>
    <w:rsid w:val="001C281B"/>
    <w:rsid w:val="001C5DFA"/>
    <w:rsid w:val="001C5E3F"/>
    <w:rsid w:val="001C649B"/>
    <w:rsid w:val="001D4B2B"/>
    <w:rsid w:val="001E0BFF"/>
    <w:rsid w:val="001E2B67"/>
    <w:rsid w:val="001E3B21"/>
    <w:rsid w:val="001E72F7"/>
    <w:rsid w:val="001E7DB5"/>
    <w:rsid w:val="001F159B"/>
    <w:rsid w:val="001F2BC0"/>
    <w:rsid w:val="001F3B78"/>
    <w:rsid w:val="001F3C4F"/>
    <w:rsid w:val="0020381B"/>
    <w:rsid w:val="00204324"/>
    <w:rsid w:val="00206108"/>
    <w:rsid w:val="0021077D"/>
    <w:rsid w:val="00212122"/>
    <w:rsid w:val="002126AB"/>
    <w:rsid w:val="00212D5A"/>
    <w:rsid w:val="00220741"/>
    <w:rsid w:val="002215FC"/>
    <w:rsid w:val="0022201A"/>
    <w:rsid w:val="00222552"/>
    <w:rsid w:val="00227774"/>
    <w:rsid w:val="00227C49"/>
    <w:rsid w:val="00227EFB"/>
    <w:rsid w:val="0023005B"/>
    <w:rsid w:val="0023009D"/>
    <w:rsid w:val="002320B1"/>
    <w:rsid w:val="00232564"/>
    <w:rsid w:val="00232F0D"/>
    <w:rsid w:val="00233AC4"/>
    <w:rsid w:val="00234704"/>
    <w:rsid w:val="002357F5"/>
    <w:rsid w:val="0023652C"/>
    <w:rsid w:val="00236681"/>
    <w:rsid w:val="0023722A"/>
    <w:rsid w:val="002422A7"/>
    <w:rsid w:val="002424C9"/>
    <w:rsid w:val="0024332E"/>
    <w:rsid w:val="002433B5"/>
    <w:rsid w:val="002442C3"/>
    <w:rsid w:val="00245C4B"/>
    <w:rsid w:val="002475D2"/>
    <w:rsid w:val="00247B5F"/>
    <w:rsid w:val="0025144B"/>
    <w:rsid w:val="002572C5"/>
    <w:rsid w:val="002635F4"/>
    <w:rsid w:val="002651C5"/>
    <w:rsid w:val="00267881"/>
    <w:rsid w:val="00271E39"/>
    <w:rsid w:val="00272517"/>
    <w:rsid w:val="0027694A"/>
    <w:rsid w:val="00277CB0"/>
    <w:rsid w:val="0028679F"/>
    <w:rsid w:val="00286D9F"/>
    <w:rsid w:val="00290D2F"/>
    <w:rsid w:val="002912D9"/>
    <w:rsid w:val="00291AD0"/>
    <w:rsid w:val="00292462"/>
    <w:rsid w:val="002945C2"/>
    <w:rsid w:val="00294779"/>
    <w:rsid w:val="00295DE2"/>
    <w:rsid w:val="002A28FD"/>
    <w:rsid w:val="002A2FB7"/>
    <w:rsid w:val="002A40DD"/>
    <w:rsid w:val="002A57AF"/>
    <w:rsid w:val="002A772B"/>
    <w:rsid w:val="002B21C0"/>
    <w:rsid w:val="002C2792"/>
    <w:rsid w:val="002C4065"/>
    <w:rsid w:val="002C5600"/>
    <w:rsid w:val="002D186D"/>
    <w:rsid w:val="002D2753"/>
    <w:rsid w:val="002D2CC5"/>
    <w:rsid w:val="002D418E"/>
    <w:rsid w:val="002D439A"/>
    <w:rsid w:val="002D52E1"/>
    <w:rsid w:val="002E004A"/>
    <w:rsid w:val="002E1458"/>
    <w:rsid w:val="002E1AC5"/>
    <w:rsid w:val="002E266C"/>
    <w:rsid w:val="002E6D60"/>
    <w:rsid w:val="002F1CF3"/>
    <w:rsid w:val="002F6F38"/>
    <w:rsid w:val="00300D32"/>
    <w:rsid w:val="003029AB"/>
    <w:rsid w:val="00302B4B"/>
    <w:rsid w:val="003045C6"/>
    <w:rsid w:val="00305EEC"/>
    <w:rsid w:val="00306BE3"/>
    <w:rsid w:val="00307521"/>
    <w:rsid w:val="00307A8D"/>
    <w:rsid w:val="00312442"/>
    <w:rsid w:val="00314A3B"/>
    <w:rsid w:val="0032050F"/>
    <w:rsid w:val="00320C7E"/>
    <w:rsid w:val="0032139E"/>
    <w:rsid w:val="00322A3E"/>
    <w:rsid w:val="00323B62"/>
    <w:rsid w:val="003252C6"/>
    <w:rsid w:val="003266C8"/>
    <w:rsid w:val="00326D8B"/>
    <w:rsid w:val="003304ED"/>
    <w:rsid w:val="003311B8"/>
    <w:rsid w:val="003410AF"/>
    <w:rsid w:val="003418CD"/>
    <w:rsid w:val="00341A5D"/>
    <w:rsid w:val="00342269"/>
    <w:rsid w:val="00343E0E"/>
    <w:rsid w:val="00345D79"/>
    <w:rsid w:val="0034702B"/>
    <w:rsid w:val="003478D2"/>
    <w:rsid w:val="00347C00"/>
    <w:rsid w:val="00347FD9"/>
    <w:rsid w:val="00350D2A"/>
    <w:rsid w:val="00352BC7"/>
    <w:rsid w:val="00354C21"/>
    <w:rsid w:val="00355642"/>
    <w:rsid w:val="003556AE"/>
    <w:rsid w:val="00356750"/>
    <w:rsid w:val="003637F1"/>
    <w:rsid w:val="00363DBD"/>
    <w:rsid w:val="003660A8"/>
    <w:rsid w:val="003660B8"/>
    <w:rsid w:val="0036687C"/>
    <w:rsid w:val="00367F28"/>
    <w:rsid w:val="0037406B"/>
    <w:rsid w:val="00380703"/>
    <w:rsid w:val="00381E54"/>
    <w:rsid w:val="00382CA1"/>
    <w:rsid w:val="00386E2E"/>
    <w:rsid w:val="003904EC"/>
    <w:rsid w:val="00390656"/>
    <w:rsid w:val="00395535"/>
    <w:rsid w:val="0039770B"/>
    <w:rsid w:val="003A141B"/>
    <w:rsid w:val="003A2AC6"/>
    <w:rsid w:val="003A6B7E"/>
    <w:rsid w:val="003B29E4"/>
    <w:rsid w:val="003B29E5"/>
    <w:rsid w:val="003B2FAB"/>
    <w:rsid w:val="003B3316"/>
    <w:rsid w:val="003B3CA7"/>
    <w:rsid w:val="003B555B"/>
    <w:rsid w:val="003B6848"/>
    <w:rsid w:val="003B791E"/>
    <w:rsid w:val="003C20E9"/>
    <w:rsid w:val="003C2EF9"/>
    <w:rsid w:val="003C5410"/>
    <w:rsid w:val="003D6D8D"/>
    <w:rsid w:val="003D7DAA"/>
    <w:rsid w:val="003D7F61"/>
    <w:rsid w:val="003E0937"/>
    <w:rsid w:val="003E1192"/>
    <w:rsid w:val="003E1AA3"/>
    <w:rsid w:val="003E1ED0"/>
    <w:rsid w:val="003E3E8E"/>
    <w:rsid w:val="003E422C"/>
    <w:rsid w:val="003E43D8"/>
    <w:rsid w:val="003E61F1"/>
    <w:rsid w:val="003F1805"/>
    <w:rsid w:val="003F25C9"/>
    <w:rsid w:val="003F7881"/>
    <w:rsid w:val="00400D55"/>
    <w:rsid w:val="00401A60"/>
    <w:rsid w:val="00402530"/>
    <w:rsid w:val="00402D6C"/>
    <w:rsid w:val="00404BF2"/>
    <w:rsid w:val="004051A1"/>
    <w:rsid w:val="004057B3"/>
    <w:rsid w:val="00405DD9"/>
    <w:rsid w:val="0040702F"/>
    <w:rsid w:val="00407F38"/>
    <w:rsid w:val="004128B3"/>
    <w:rsid w:val="00417895"/>
    <w:rsid w:val="00421161"/>
    <w:rsid w:val="004218AA"/>
    <w:rsid w:val="004229D3"/>
    <w:rsid w:val="00423BD6"/>
    <w:rsid w:val="004242B5"/>
    <w:rsid w:val="00424DE3"/>
    <w:rsid w:val="00426728"/>
    <w:rsid w:val="004267C9"/>
    <w:rsid w:val="004269B6"/>
    <w:rsid w:val="0042723C"/>
    <w:rsid w:val="00427DAC"/>
    <w:rsid w:val="00430CD1"/>
    <w:rsid w:val="00431F61"/>
    <w:rsid w:val="0043203B"/>
    <w:rsid w:val="00437E79"/>
    <w:rsid w:val="00447132"/>
    <w:rsid w:val="00450331"/>
    <w:rsid w:val="00451D10"/>
    <w:rsid w:val="00453D26"/>
    <w:rsid w:val="00454053"/>
    <w:rsid w:val="004544CD"/>
    <w:rsid w:val="004556E9"/>
    <w:rsid w:val="0045597C"/>
    <w:rsid w:val="0046323F"/>
    <w:rsid w:val="0046452F"/>
    <w:rsid w:val="004646AB"/>
    <w:rsid w:val="00464F00"/>
    <w:rsid w:val="00465C52"/>
    <w:rsid w:val="00466292"/>
    <w:rsid w:val="00466ADB"/>
    <w:rsid w:val="00467139"/>
    <w:rsid w:val="00467313"/>
    <w:rsid w:val="00470483"/>
    <w:rsid w:val="00473322"/>
    <w:rsid w:val="00476205"/>
    <w:rsid w:val="00477770"/>
    <w:rsid w:val="00477BC5"/>
    <w:rsid w:val="00477DC5"/>
    <w:rsid w:val="00480A04"/>
    <w:rsid w:val="00483D86"/>
    <w:rsid w:val="00486177"/>
    <w:rsid w:val="00486246"/>
    <w:rsid w:val="00487F52"/>
    <w:rsid w:val="0049079B"/>
    <w:rsid w:val="00491162"/>
    <w:rsid w:val="00493E5E"/>
    <w:rsid w:val="00494201"/>
    <w:rsid w:val="0049482F"/>
    <w:rsid w:val="004949A5"/>
    <w:rsid w:val="00497849"/>
    <w:rsid w:val="004A04B2"/>
    <w:rsid w:val="004A4C21"/>
    <w:rsid w:val="004B0529"/>
    <w:rsid w:val="004B121A"/>
    <w:rsid w:val="004B3257"/>
    <w:rsid w:val="004B4F02"/>
    <w:rsid w:val="004B5320"/>
    <w:rsid w:val="004B687B"/>
    <w:rsid w:val="004B7624"/>
    <w:rsid w:val="004C1188"/>
    <w:rsid w:val="004C150D"/>
    <w:rsid w:val="004C27BC"/>
    <w:rsid w:val="004C4E36"/>
    <w:rsid w:val="004C523F"/>
    <w:rsid w:val="004C7800"/>
    <w:rsid w:val="004C7E04"/>
    <w:rsid w:val="004D09A5"/>
    <w:rsid w:val="004D1D68"/>
    <w:rsid w:val="004D375A"/>
    <w:rsid w:val="004D3F3F"/>
    <w:rsid w:val="004D4957"/>
    <w:rsid w:val="004D511C"/>
    <w:rsid w:val="004D6AC3"/>
    <w:rsid w:val="004D6C4D"/>
    <w:rsid w:val="004D700C"/>
    <w:rsid w:val="004D74EF"/>
    <w:rsid w:val="004D7505"/>
    <w:rsid w:val="004E19B2"/>
    <w:rsid w:val="004E2533"/>
    <w:rsid w:val="004E323E"/>
    <w:rsid w:val="004E5866"/>
    <w:rsid w:val="004E7A7A"/>
    <w:rsid w:val="004F224F"/>
    <w:rsid w:val="004F32CD"/>
    <w:rsid w:val="004F4CEC"/>
    <w:rsid w:val="004F77E7"/>
    <w:rsid w:val="00500D35"/>
    <w:rsid w:val="00505C04"/>
    <w:rsid w:val="00505D45"/>
    <w:rsid w:val="005165E3"/>
    <w:rsid w:val="00516BE2"/>
    <w:rsid w:val="005173B4"/>
    <w:rsid w:val="00517FEC"/>
    <w:rsid w:val="0052066B"/>
    <w:rsid w:val="00520E9B"/>
    <w:rsid w:val="00522E24"/>
    <w:rsid w:val="00523822"/>
    <w:rsid w:val="0052400E"/>
    <w:rsid w:val="0052549F"/>
    <w:rsid w:val="00525E08"/>
    <w:rsid w:val="00527B79"/>
    <w:rsid w:val="00535082"/>
    <w:rsid w:val="005409CC"/>
    <w:rsid w:val="0054179A"/>
    <w:rsid w:val="0054667C"/>
    <w:rsid w:val="005502B6"/>
    <w:rsid w:val="0055182D"/>
    <w:rsid w:val="00552352"/>
    <w:rsid w:val="0055513C"/>
    <w:rsid w:val="005551D8"/>
    <w:rsid w:val="00555478"/>
    <w:rsid w:val="00556EF6"/>
    <w:rsid w:val="005578CB"/>
    <w:rsid w:val="00566B36"/>
    <w:rsid w:val="005674C2"/>
    <w:rsid w:val="005702A1"/>
    <w:rsid w:val="00571712"/>
    <w:rsid w:val="00575433"/>
    <w:rsid w:val="00575E88"/>
    <w:rsid w:val="00576908"/>
    <w:rsid w:val="00576EC3"/>
    <w:rsid w:val="00577783"/>
    <w:rsid w:val="00581457"/>
    <w:rsid w:val="0058239F"/>
    <w:rsid w:val="005827E3"/>
    <w:rsid w:val="005827FA"/>
    <w:rsid w:val="00592228"/>
    <w:rsid w:val="00592505"/>
    <w:rsid w:val="00594EC1"/>
    <w:rsid w:val="005A02BA"/>
    <w:rsid w:val="005A23E4"/>
    <w:rsid w:val="005A2754"/>
    <w:rsid w:val="005B182C"/>
    <w:rsid w:val="005B1F75"/>
    <w:rsid w:val="005B24C7"/>
    <w:rsid w:val="005B4C75"/>
    <w:rsid w:val="005B4E80"/>
    <w:rsid w:val="005B5288"/>
    <w:rsid w:val="005B69C6"/>
    <w:rsid w:val="005B6C11"/>
    <w:rsid w:val="005B79BC"/>
    <w:rsid w:val="005C167F"/>
    <w:rsid w:val="005D24EA"/>
    <w:rsid w:val="005D3281"/>
    <w:rsid w:val="005D3BAA"/>
    <w:rsid w:val="005D49A3"/>
    <w:rsid w:val="005E113E"/>
    <w:rsid w:val="005E1831"/>
    <w:rsid w:val="005E1846"/>
    <w:rsid w:val="005E3218"/>
    <w:rsid w:val="005E3F66"/>
    <w:rsid w:val="005F3F47"/>
    <w:rsid w:val="005F493D"/>
    <w:rsid w:val="005F576D"/>
    <w:rsid w:val="005F7A77"/>
    <w:rsid w:val="00600AB0"/>
    <w:rsid w:val="0060352F"/>
    <w:rsid w:val="0060534F"/>
    <w:rsid w:val="00605752"/>
    <w:rsid w:val="00605EF9"/>
    <w:rsid w:val="00607B78"/>
    <w:rsid w:val="00611FC7"/>
    <w:rsid w:val="00612598"/>
    <w:rsid w:val="00613DF2"/>
    <w:rsid w:val="0061654E"/>
    <w:rsid w:val="00620410"/>
    <w:rsid w:val="00620AF4"/>
    <w:rsid w:val="00620D8D"/>
    <w:rsid w:val="00623B02"/>
    <w:rsid w:val="00624D0B"/>
    <w:rsid w:val="006251BD"/>
    <w:rsid w:val="006252FB"/>
    <w:rsid w:val="00626C62"/>
    <w:rsid w:val="00630847"/>
    <w:rsid w:val="00631C3E"/>
    <w:rsid w:val="00634458"/>
    <w:rsid w:val="00634F52"/>
    <w:rsid w:val="0064022D"/>
    <w:rsid w:val="0064039C"/>
    <w:rsid w:val="00642048"/>
    <w:rsid w:val="006429F5"/>
    <w:rsid w:val="0064414F"/>
    <w:rsid w:val="00645DCA"/>
    <w:rsid w:val="006511E7"/>
    <w:rsid w:val="00655B3E"/>
    <w:rsid w:val="00661B50"/>
    <w:rsid w:val="0066639B"/>
    <w:rsid w:val="006732F2"/>
    <w:rsid w:val="00673B0C"/>
    <w:rsid w:val="006758D7"/>
    <w:rsid w:val="00676B86"/>
    <w:rsid w:val="00676ED5"/>
    <w:rsid w:val="006808FE"/>
    <w:rsid w:val="00680CCB"/>
    <w:rsid w:val="00682E0F"/>
    <w:rsid w:val="006851ED"/>
    <w:rsid w:val="0068564C"/>
    <w:rsid w:val="00687327"/>
    <w:rsid w:val="006947FF"/>
    <w:rsid w:val="00694C40"/>
    <w:rsid w:val="00696C55"/>
    <w:rsid w:val="006A0748"/>
    <w:rsid w:val="006A1717"/>
    <w:rsid w:val="006A3B03"/>
    <w:rsid w:val="006A4066"/>
    <w:rsid w:val="006A43C5"/>
    <w:rsid w:val="006B2557"/>
    <w:rsid w:val="006B2E7B"/>
    <w:rsid w:val="006B3E87"/>
    <w:rsid w:val="006B5788"/>
    <w:rsid w:val="006C34CB"/>
    <w:rsid w:val="006C4D86"/>
    <w:rsid w:val="006D22B8"/>
    <w:rsid w:val="006D4382"/>
    <w:rsid w:val="006D4A42"/>
    <w:rsid w:val="006D4B61"/>
    <w:rsid w:val="006E0507"/>
    <w:rsid w:val="006E0B01"/>
    <w:rsid w:val="006E2F1A"/>
    <w:rsid w:val="006E366F"/>
    <w:rsid w:val="006F13C8"/>
    <w:rsid w:val="006F2EA7"/>
    <w:rsid w:val="006F7233"/>
    <w:rsid w:val="00703A90"/>
    <w:rsid w:val="00706620"/>
    <w:rsid w:val="00710779"/>
    <w:rsid w:val="0071144A"/>
    <w:rsid w:val="00711B60"/>
    <w:rsid w:val="007143C4"/>
    <w:rsid w:val="00716E26"/>
    <w:rsid w:val="00717270"/>
    <w:rsid w:val="0071754A"/>
    <w:rsid w:val="00717F6B"/>
    <w:rsid w:val="0072163E"/>
    <w:rsid w:val="00721BE2"/>
    <w:rsid w:val="007232FB"/>
    <w:rsid w:val="00723383"/>
    <w:rsid w:val="00723482"/>
    <w:rsid w:val="00724B57"/>
    <w:rsid w:val="007257D1"/>
    <w:rsid w:val="007273F1"/>
    <w:rsid w:val="0072742A"/>
    <w:rsid w:val="0072782A"/>
    <w:rsid w:val="00727A0D"/>
    <w:rsid w:val="00730E13"/>
    <w:rsid w:val="007313AA"/>
    <w:rsid w:val="007314B8"/>
    <w:rsid w:val="00733010"/>
    <w:rsid w:val="00734621"/>
    <w:rsid w:val="007358EA"/>
    <w:rsid w:val="00735F90"/>
    <w:rsid w:val="007373D0"/>
    <w:rsid w:val="0074160F"/>
    <w:rsid w:val="00742967"/>
    <w:rsid w:val="00743B37"/>
    <w:rsid w:val="0074579E"/>
    <w:rsid w:val="00747488"/>
    <w:rsid w:val="007525D0"/>
    <w:rsid w:val="00752CFC"/>
    <w:rsid w:val="007554E3"/>
    <w:rsid w:val="00756FE3"/>
    <w:rsid w:val="00760569"/>
    <w:rsid w:val="0076092D"/>
    <w:rsid w:val="00762A50"/>
    <w:rsid w:val="007633F7"/>
    <w:rsid w:val="00767CEA"/>
    <w:rsid w:val="00767E10"/>
    <w:rsid w:val="00771680"/>
    <w:rsid w:val="00771ED8"/>
    <w:rsid w:val="00772F1E"/>
    <w:rsid w:val="00773C2B"/>
    <w:rsid w:val="007768F1"/>
    <w:rsid w:val="007775FE"/>
    <w:rsid w:val="00777E91"/>
    <w:rsid w:val="00780051"/>
    <w:rsid w:val="0078096B"/>
    <w:rsid w:val="00782037"/>
    <w:rsid w:val="00787DE0"/>
    <w:rsid w:val="007939CC"/>
    <w:rsid w:val="00794309"/>
    <w:rsid w:val="0079541F"/>
    <w:rsid w:val="007A3424"/>
    <w:rsid w:val="007A36BD"/>
    <w:rsid w:val="007A51CA"/>
    <w:rsid w:val="007A5BE5"/>
    <w:rsid w:val="007A6E87"/>
    <w:rsid w:val="007B1883"/>
    <w:rsid w:val="007B3B19"/>
    <w:rsid w:val="007B5E9E"/>
    <w:rsid w:val="007C1004"/>
    <w:rsid w:val="007C1654"/>
    <w:rsid w:val="007C42BD"/>
    <w:rsid w:val="007C787A"/>
    <w:rsid w:val="007D0A81"/>
    <w:rsid w:val="007D21DB"/>
    <w:rsid w:val="007D2677"/>
    <w:rsid w:val="007D608D"/>
    <w:rsid w:val="007D617E"/>
    <w:rsid w:val="007D6888"/>
    <w:rsid w:val="007D7B55"/>
    <w:rsid w:val="007D7F3C"/>
    <w:rsid w:val="007E0620"/>
    <w:rsid w:val="007E3797"/>
    <w:rsid w:val="007E49C5"/>
    <w:rsid w:val="007E5565"/>
    <w:rsid w:val="007E59BE"/>
    <w:rsid w:val="007E5E2A"/>
    <w:rsid w:val="007F3821"/>
    <w:rsid w:val="007F5937"/>
    <w:rsid w:val="008028E4"/>
    <w:rsid w:val="00804240"/>
    <w:rsid w:val="00804BF1"/>
    <w:rsid w:val="00804E88"/>
    <w:rsid w:val="00812B33"/>
    <w:rsid w:val="00813FC9"/>
    <w:rsid w:val="008145F0"/>
    <w:rsid w:val="008217D4"/>
    <w:rsid w:val="0082225B"/>
    <w:rsid w:val="00823434"/>
    <w:rsid w:val="0082599F"/>
    <w:rsid w:val="0083360C"/>
    <w:rsid w:val="00835876"/>
    <w:rsid w:val="00836697"/>
    <w:rsid w:val="008373A1"/>
    <w:rsid w:val="00842424"/>
    <w:rsid w:val="00847DE7"/>
    <w:rsid w:val="008505A2"/>
    <w:rsid w:val="008508FF"/>
    <w:rsid w:val="008526AA"/>
    <w:rsid w:val="008557D3"/>
    <w:rsid w:val="00856356"/>
    <w:rsid w:val="0085691D"/>
    <w:rsid w:val="008609BD"/>
    <w:rsid w:val="00860B06"/>
    <w:rsid w:val="00860DED"/>
    <w:rsid w:val="008647F7"/>
    <w:rsid w:val="008648A6"/>
    <w:rsid w:val="008656FC"/>
    <w:rsid w:val="00866A94"/>
    <w:rsid w:val="00871B48"/>
    <w:rsid w:val="00873B5C"/>
    <w:rsid w:val="00874206"/>
    <w:rsid w:val="00875281"/>
    <w:rsid w:val="00875EB8"/>
    <w:rsid w:val="00877BA4"/>
    <w:rsid w:val="00886818"/>
    <w:rsid w:val="00887725"/>
    <w:rsid w:val="008946A6"/>
    <w:rsid w:val="008979FB"/>
    <w:rsid w:val="008A0835"/>
    <w:rsid w:val="008A0CB7"/>
    <w:rsid w:val="008A2178"/>
    <w:rsid w:val="008A4014"/>
    <w:rsid w:val="008A5FA2"/>
    <w:rsid w:val="008B0101"/>
    <w:rsid w:val="008B1B15"/>
    <w:rsid w:val="008B5000"/>
    <w:rsid w:val="008B701A"/>
    <w:rsid w:val="008B71AC"/>
    <w:rsid w:val="008C1458"/>
    <w:rsid w:val="008C199C"/>
    <w:rsid w:val="008C24A3"/>
    <w:rsid w:val="008C2D59"/>
    <w:rsid w:val="008C32D6"/>
    <w:rsid w:val="008D495A"/>
    <w:rsid w:val="008D540A"/>
    <w:rsid w:val="008D5DC1"/>
    <w:rsid w:val="008D6EE4"/>
    <w:rsid w:val="008E3C6B"/>
    <w:rsid w:val="008E4192"/>
    <w:rsid w:val="008F0B73"/>
    <w:rsid w:val="008F3210"/>
    <w:rsid w:val="008F330A"/>
    <w:rsid w:val="008F61DC"/>
    <w:rsid w:val="008F7949"/>
    <w:rsid w:val="00900160"/>
    <w:rsid w:val="009001A9"/>
    <w:rsid w:val="00900B00"/>
    <w:rsid w:val="00907D5A"/>
    <w:rsid w:val="009101EF"/>
    <w:rsid w:val="0091317E"/>
    <w:rsid w:val="00914D85"/>
    <w:rsid w:val="00915BBA"/>
    <w:rsid w:val="00917BCE"/>
    <w:rsid w:val="00922E10"/>
    <w:rsid w:val="0092492B"/>
    <w:rsid w:val="00925B65"/>
    <w:rsid w:val="0092760C"/>
    <w:rsid w:val="0093542F"/>
    <w:rsid w:val="00935A38"/>
    <w:rsid w:val="0094059A"/>
    <w:rsid w:val="0094215F"/>
    <w:rsid w:val="009439F8"/>
    <w:rsid w:val="009541BC"/>
    <w:rsid w:val="00960CF9"/>
    <w:rsid w:val="00961110"/>
    <w:rsid w:val="0096133C"/>
    <w:rsid w:val="00967117"/>
    <w:rsid w:val="009706DE"/>
    <w:rsid w:val="00973021"/>
    <w:rsid w:val="0097541C"/>
    <w:rsid w:val="009757DB"/>
    <w:rsid w:val="00984B32"/>
    <w:rsid w:val="00985217"/>
    <w:rsid w:val="00986549"/>
    <w:rsid w:val="00987888"/>
    <w:rsid w:val="0099073D"/>
    <w:rsid w:val="00990D5E"/>
    <w:rsid w:val="00990E11"/>
    <w:rsid w:val="009912E3"/>
    <w:rsid w:val="00991C29"/>
    <w:rsid w:val="00991D0D"/>
    <w:rsid w:val="00995338"/>
    <w:rsid w:val="00997F1F"/>
    <w:rsid w:val="009A40A6"/>
    <w:rsid w:val="009A43C0"/>
    <w:rsid w:val="009A7CFC"/>
    <w:rsid w:val="009B1666"/>
    <w:rsid w:val="009B2A66"/>
    <w:rsid w:val="009B35D8"/>
    <w:rsid w:val="009B45A6"/>
    <w:rsid w:val="009B49D4"/>
    <w:rsid w:val="009B584F"/>
    <w:rsid w:val="009B682A"/>
    <w:rsid w:val="009C085D"/>
    <w:rsid w:val="009C10E2"/>
    <w:rsid w:val="009C244A"/>
    <w:rsid w:val="009C438E"/>
    <w:rsid w:val="009C5860"/>
    <w:rsid w:val="009D034A"/>
    <w:rsid w:val="009D24F4"/>
    <w:rsid w:val="009D3B45"/>
    <w:rsid w:val="009D539E"/>
    <w:rsid w:val="009E2C74"/>
    <w:rsid w:val="009E2E48"/>
    <w:rsid w:val="009E430B"/>
    <w:rsid w:val="009F24A6"/>
    <w:rsid w:val="009F2F82"/>
    <w:rsid w:val="009F3CCA"/>
    <w:rsid w:val="009F6789"/>
    <w:rsid w:val="00A00735"/>
    <w:rsid w:val="00A01AED"/>
    <w:rsid w:val="00A049E2"/>
    <w:rsid w:val="00A06807"/>
    <w:rsid w:val="00A069D1"/>
    <w:rsid w:val="00A12494"/>
    <w:rsid w:val="00A13701"/>
    <w:rsid w:val="00A13EE9"/>
    <w:rsid w:val="00A1562D"/>
    <w:rsid w:val="00A2040D"/>
    <w:rsid w:val="00A23886"/>
    <w:rsid w:val="00A24F99"/>
    <w:rsid w:val="00A25097"/>
    <w:rsid w:val="00A27F9F"/>
    <w:rsid w:val="00A30F20"/>
    <w:rsid w:val="00A31278"/>
    <w:rsid w:val="00A32F95"/>
    <w:rsid w:val="00A34CC6"/>
    <w:rsid w:val="00A35695"/>
    <w:rsid w:val="00A37900"/>
    <w:rsid w:val="00A42D64"/>
    <w:rsid w:val="00A52F8A"/>
    <w:rsid w:val="00A53124"/>
    <w:rsid w:val="00A53BCC"/>
    <w:rsid w:val="00A54E2D"/>
    <w:rsid w:val="00A56596"/>
    <w:rsid w:val="00A57782"/>
    <w:rsid w:val="00A60A38"/>
    <w:rsid w:val="00A64B4E"/>
    <w:rsid w:val="00A705B6"/>
    <w:rsid w:val="00A70AE1"/>
    <w:rsid w:val="00A70DE0"/>
    <w:rsid w:val="00A7107E"/>
    <w:rsid w:val="00A71A4F"/>
    <w:rsid w:val="00A71D5F"/>
    <w:rsid w:val="00A728D2"/>
    <w:rsid w:val="00A75398"/>
    <w:rsid w:val="00A75C16"/>
    <w:rsid w:val="00A76E25"/>
    <w:rsid w:val="00A82B59"/>
    <w:rsid w:val="00A84223"/>
    <w:rsid w:val="00A84531"/>
    <w:rsid w:val="00A84C05"/>
    <w:rsid w:val="00A8504E"/>
    <w:rsid w:val="00A863DB"/>
    <w:rsid w:val="00A90A47"/>
    <w:rsid w:val="00A9349B"/>
    <w:rsid w:val="00A9587C"/>
    <w:rsid w:val="00A97517"/>
    <w:rsid w:val="00A978D6"/>
    <w:rsid w:val="00A97B6A"/>
    <w:rsid w:val="00AA065E"/>
    <w:rsid w:val="00AA1709"/>
    <w:rsid w:val="00AA3E80"/>
    <w:rsid w:val="00AA4435"/>
    <w:rsid w:val="00AA56F4"/>
    <w:rsid w:val="00AA6CE4"/>
    <w:rsid w:val="00AB1541"/>
    <w:rsid w:val="00AB1735"/>
    <w:rsid w:val="00AB22F0"/>
    <w:rsid w:val="00AB3226"/>
    <w:rsid w:val="00AB34F3"/>
    <w:rsid w:val="00AB5B35"/>
    <w:rsid w:val="00AC0758"/>
    <w:rsid w:val="00AC3AC8"/>
    <w:rsid w:val="00AC5D7A"/>
    <w:rsid w:val="00AC6B4B"/>
    <w:rsid w:val="00AC7DAF"/>
    <w:rsid w:val="00AD11F1"/>
    <w:rsid w:val="00AD2EB1"/>
    <w:rsid w:val="00AD61BB"/>
    <w:rsid w:val="00AD6E4D"/>
    <w:rsid w:val="00AE07CE"/>
    <w:rsid w:val="00AE4A33"/>
    <w:rsid w:val="00AE58B3"/>
    <w:rsid w:val="00AE6604"/>
    <w:rsid w:val="00AF1696"/>
    <w:rsid w:val="00AF17F0"/>
    <w:rsid w:val="00AF21AC"/>
    <w:rsid w:val="00AF296D"/>
    <w:rsid w:val="00AF405E"/>
    <w:rsid w:val="00AF45F2"/>
    <w:rsid w:val="00AF5543"/>
    <w:rsid w:val="00AF6E9E"/>
    <w:rsid w:val="00B07702"/>
    <w:rsid w:val="00B14A6E"/>
    <w:rsid w:val="00B15DAF"/>
    <w:rsid w:val="00B1640D"/>
    <w:rsid w:val="00B16510"/>
    <w:rsid w:val="00B1771F"/>
    <w:rsid w:val="00B2000A"/>
    <w:rsid w:val="00B20556"/>
    <w:rsid w:val="00B222C9"/>
    <w:rsid w:val="00B224F9"/>
    <w:rsid w:val="00B22C19"/>
    <w:rsid w:val="00B23D5E"/>
    <w:rsid w:val="00B23D7A"/>
    <w:rsid w:val="00B27DAC"/>
    <w:rsid w:val="00B31D28"/>
    <w:rsid w:val="00B31DA5"/>
    <w:rsid w:val="00B32388"/>
    <w:rsid w:val="00B35665"/>
    <w:rsid w:val="00B37872"/>
    <w:rsid w:val="00B37D00"/>
    <w:rsid w:val="00B41E50"/>
    <w:rsid w:val="00B4438C"/>
    <w:rsid w:val="00B5031B"/>
    <w:rsid w:val="00B50763"/>
    <w:rsid w:val="00B53284"/>
    <w:rsid w:val="00B56E97"/>
    <w:rsid w:val="00B60333"/>
    <w:rsid w:val="00B6514F"/>
    <w:rsid w:val="00B65533"/>
    <w:rsid w:val="00B6724B"/>
    <w:rsid w:val="00B702B8"/>
    <w:rsid w:val="00B704C8"/>
    <w:rsid w:val="00B72B71"/>
    <w:rsid w:val="00B73358"/>
    <w:rsid w:val="00B73D17"/>
    <w:rsid w:val="00B7572A"/>
    <w:rsid w:val="00B75952"/>
    <w:rsid w:val="00B775B5"/>
    <w:rsid w:val="00B80184"/>
    <w:rsid w:val="00B85224"/>
    <w:rsid w:val="00B85469"/>
    <w:rsid w:val="00B864D7"/>
    <w:rsid w:val="00B87224"/>
    <w:rsid w:val="00B92316"/>
    <w:rsid w:val="00BA1451"/>
    <w:rsid w:val="00BA3D78"/>
    <w:rsid w:val="00BA596D"/>
    <w:rsid w:val="00BA6F2C"/>
    <w:rsid w:val="00BA7371"/>
    <w:rsid w:val="00BB0AAC"/>
    <w:rsid w:val="00BB0B98"/>
    <w:rsid w:val="00BB1DD6"/>
    <w:rsid w:val="00BB4CE9"/>
    <w:rsid w:val="00BB4FE8"/>
    <w:rsid w:val="00BC048A"/>
    <w:rsid w:val="00BC2883"/>
    <w:rsid w:val="00BC329E"/>
    <w:rsid w:val="00BC4DCD"/>
    <w:rsid w:val="00BC4E17"/>
    <w:rsid w:val="00BC4F96"/>
    <w:rsid w:val="00BC55B2"/>
    <w:rsid w:val="00BC6C6C"/>
    <w:rsid w:val="00BC7BEB"/>
    <w:rsid w:val="00BD1CAE"/>
    <w:rsid w:val="00BD4B3B"/>
    <w:rsid w:val="00BD641A"/>
    <w:rsid w:val="00BD6BD6"/>
    <w:rsid w:val="00BE053E"/>
    <w:rsid w:val="00BE079F"/>
    <w:rsid w:val="00BE2223"/>
    <w:rsid w:val="00BE3253"/>
    <w:rsid w:val="00BE4C56"/>
    <w:rsid w:val="00BE50E5"/>
    <w:rsid w:val="00BE5B63"/>
    <w:rsid w:val="00BE5FD0"/>
    <w:rsid w:val="00BE60B4"/>
    <w:rsid w:val="00BE639D"/>
    <w:rsid w:val="00BE723E"/>
    <w:rsid w:val="00BE7B42"/>
    <w:rsid w:val="00BF1603"/>
    <w:rsid w:val="00BF1BE4"/>
    <w:rsid w:val="00BF390D"/>
    <w:rsid w:val="00BF4AF8"/>
    <w:rsid w:val="00BF4B35"/>
    <w:rsid w:val="00BF5C42"/>
    <w:rsid w:val="00C01C41"/>
    <w:rsid w:val="00C027CA"/>
    <w:rsid w:val="00C04F7A"/>
    <w:rsid w:val="00C05618"/>
    <w:rsid w:val="00C11577"/>
    <w:rsid w:val="00C11778"/>
    <w:rsid w:val="00C15B9A"/>
    <w:rsid w:val="00C16642"/>
    <w:rsid w:val="00C17AE2"/>
    <w:rsid w:val="00C22703"/>
    <w:rsid w:val="00C22DEE"/>
    <w:rsid w:val="00C234CB"/>
    <w:rsid w:val="00C25F15"/>
    <w:rsid w:val="00C30662"/>
    <w:rsid w:val="00C31941"/>
    <w:rsid w:val="00C40445"/>
    <w:rsid w:val="00C459DE"/>
    <w:rsid w:val="00C46857"/>
    <w:rsid w:val="00C50E68"/>
    <w:rsid w:val="00C510A0"/>
    <w:rsid w:val="00C51469"/>
    <w:rsid w:val="00C53662"/>
    <w:rsid w:val="00C5384E"/>
    <w:rsid w:val="00C538AF"/>
    <w:rsid w:val="00C53E5D"/>
    <w:rsid w:val="00C542BE"/>
    <w:rsid w:val="00C57389"/>
    <w:rsid w:val="00C61754"/>
    <w:rsid w:val="00C617F9"/>
    <w:rsid w:val="00C7117C"/>
    <w:rsid w:val="00C7137B"/>
    <w:rsid w:val="00C71402"/>
    <w:rsid w:val="00C728DE"/>
    <w:rsid w:val="00C74AAB"/>
    <w:rsid w:val="00C75816"/>
    <w:rsid w:val="00C803EB"/>
    <w:rsid w:val="00C86EE1"/>
    <w:rsid w:val="00C915CF"/>
    <w:rsid w:val="00CA0D5A"/>
    <w:rsid w:val="00CA3EB1"/>
    <w:rsid w:val="00CA52D2"/>
    <w:rsid w:val="00CA7B1E"/>
    <w:rsid w:val="00CB0A9E"/>
    <w:rsid w:val="00CB1125"/>
    <w:rsid w:val="00CB1D99"/>
    <w:rsid w:val="00CB223C"/>
    <w:rsid w:val="00CB47DF"/>
    <w:rsid w:val="00CB63CA"/>
    <w:rsid w:val="00CC00E4"/>
    <w:rsid w:val="00CC2625"/>
    <w:rsid w:val="00CC307C"/>
    <w:rsid w:val="00CC3DF1"/>
    <w:rsid w:val="00CC408A"/>
    <w:rsid w:val="00CC49DA"/>
    <w:rsid w:val="00CC531D"/>
    <w:rsid w:val="00CC5582"/>
    <w:rsid w:val="00CC573C"/>
    <w:rsid w:val="00CC5BBD"/>
    <w:rsid w:val="00CC6411"/>
    <w:rsid w:val="00CC6635"/>
    <w:rsid w:val="00CC671F"/>
    <w:rsid w:val="00CC6BF8"/>
    <w:rsid w:val="00CD4C33"/>
    <w:rsid w:val="00CD4E57"/>
    <w:rsid w:val="00CD53BE"/>
    <w:rsid w:val="00CE19E6"/>
    <w:rsid w:val="00CE4AD8"/>
    <w:rsid w:val="00CF0866"/>
    <w:rsid w:val="00CF0DFB"/>
    <w:rsid w:val="00CF1375"/>
    <w:rsid w:val="00CF46F0"/>
    <w:rsid w:val="00CF4A94"/>
    <w:rsid w:val="00D027DC"/>
    <w:rsid w:val="00D0348B"/>
    <w:rsid w:val="00D0353A"/>
    <w:rsid w:val="00D04018"/>
    <w:rsid w:val="00D106F7"/>
    <w:rsid w:val="00D11362"/>
    <w:rsid w:val="00D1206E"/>
    <w:rsid w:val="00D12EDA"/>
    <w:rsid w:val="00D145A1"/>
    <w:rsid w:val="00D1660C"/>
    <w:rsid w:val="00D1701D"/>
    <w:rsid w:val="00D17A65"/>
    <w:rsid w:val="00D17AAD"/>
    <w:rsid w:val="00D20C03"/>
    <w:rsid w:val="00D22DB9"/>
    <w:rsid w:val="00D23F17"/>
    <w:rsid w:val="00D26BAB"/>
    <w:rsid w:val="00D27FB0"/>
    <w:rsid w:val="00D3049D"/>
    <w:rsid w:val="00D33777"/>
    <w:rsid w:val="00D33964"/>
    <w:rsid w:val="00D36E50"/>
    <w:rsid w:val="00D4043B"/>
    <w:rsid w:val="00D412ED"/>
    <w:rsid w:val="00D42F2C"/>
    <w:rsid w:val="00D46A0F"/>
    <w:rsid w:val="00D46C0E"/>
    <w:rsid w:val="00D47836"/>
    <w:rsid w:val="00D479DE"/>
    <w:rsid w:val="00D479EA"/>
    <w:rsid w:val="00D50ADC"/>
    <w:rsid w:val="00D50DB0"/>
    <w:rsid w:val="00D5343D"/>
    <w:rsid w:val="00D55269"/>
    <w:rsid w:val="00D553E2"/>
    <w:rsid w:val="00D60439"/>
    <w:rsid w:val="00D64EAA"/>
    <w:rsid w:val="00D660F6"/>
    <w:rsid w:val="00D66907"/>
    <w:rsid w:val="00D7008D"/>
    <w:rsid w:val="00D734EA"/>
    <w:rsid w:val="00D75308"/>
    <w:rsid w:val="00D806A4"/>
    <w:rsid w:val="00D81550"/>
    <w:rsid w:val="00D819E5"/>
    <w:rsid w:val="00D820B9"/>
    <w:rsid w:val="00D830BA"/>
    <w:rsid w:val="00D84F96"/>
    <w:rsid w:val="00D854EA"/>
    <w:rsid w:val="00D85DE0"/>
    <w:rsid w:val="00D914C4"/>
    <w:rsid w:val="00D91B0E"/>
    <w:rsid w:val="00D91EA5"/>
    <w:rsid w:val="00D966D6"/>
    <w:rsid w:val="00DA00E9"/>
    <w:rsid w:val="00DA0AAF"/>
    <w:rsid w:val="00DA1DEE"/>
    <w:rsid w:val="00DA259B"/>
    <w:rsid w:val="00DA2DD2"/>
    <w:rsid w:val="00DA48DE"/>
    <w:rsid w:val="00DA4B1C"/>
    <w:rsid w:val="00DA5F08"/>
    <w:rsid w:val="00DB1719"/>
    <w:rsid w:val="00DB365D"/>
    <w:rsid w:val="00DB4316"/>
    <w:rsid w:val="00DB69AD"/>
    <w:rsid w:val="00DB6EB1"/>
    <w:rsid w:val="00DC0A65"/>
    <w:rsid w:val="00DC10F4"/>
    <w:rsid w:val="00DC11F6"/>
    <w:rsid w:val="00DC24B4"/>
    <w:rsid w:val="00DC49AD"/>
    <w:rsid w:val="00DC5980"/>
    <w:rsid w:val="00DC7D2B"/>
    <w:rsid w:val="00DD18D4"/>
    <w:rsid w:val="00DD2850"/>
    <w:rsid w:val="00DD2CC4"/>
    <w:rsid w:val="00DD30B3"/>
    <w:rsid w:val="00DD3220"/>
    <w:rsid w:val="00DD3EB3"/>
    <w:rsid w:val="00DE281D"/>
    <w:rsid w:val="00DE2CAD"/>
    <w:rsid w:val="00DE2F7B"/>
    <w:rsid w:val="00DE61E7"/>
    <w:rsid w:val="00DE7193"/>
    <w:rsid w:val="00DF1BBF"/>
    <w:rsid w:val="00DF200E"/>
    <w:rsid w:val="00DF517F"/>
    <w:rsid w:val="00DF62EB"/>
    <w:rsid w:val="00DF66B5"/>
    <w:rsid w:val="00DF6FDA"/>
    <w:rsid w:val="00DF72C3"/>
    <w:rsid w:val="00E008E6"/>
    <w:rsid w:val="00E00A3E"/>
    <w:rsid w:val="00E01271"/>
    <w:rsid w:val="00E01D44"/>
    <w:rsid w:val="00E04476"/>
    <w:rsid w:val="00E04BDD"/>
    <w:rsid w:val="00E054DA"/>
    <w:rsid w:val="00E055AA"/>
    <w:rsid w:val="00E10234"/>
    <w:rsid w:val="00E12196"/>
    <w:rsid w:val="00E13B1E"/>
    <w:rsid w:val="00E13D0D"/>
    <w:rsid w:val="00E16D1F"/>
    <w:rsid w:val="00E20D6F"/>
    <w:rsid w:val="00E217A1"/>
    <w:rsid w:val="00E2556B"/>
    <w:rsid w:val="00E27C6B"/>
    <w:rsid w:val="00E31DAD"/>
    <w:rsid w:val="00E32950"/>
    <w:rsid w:val="00E32C21"/>
    <w:rsid w:val="00E32D16"/>
    <w:rsid w:val="00E3321D"/>
    <w:rsid w:val="00E35F3B"/>
    <w:rsid w:val="00E41825"/>
    <w:rsid w:val="00E437FE"/>
    <w:rsid w:val="00E4499B"/>
    <w:rsid w:val="00E467A3"/>
    <w:rsid w:val="00E467D8"/>
    <w:rsid w:val="00E47002"/>
    <w:rsid w:val="00E50884"/>
    <w:rsid w:val="00E50A3B"/>
    <w:rsid w:val="00E5274A"/>
    <w:rsid w:val="00E52B9E"/>
    <w:rsid w:val="00E55FA8"/>
    <w:rsid w:val="00E569A0"/>
    <w:rsid w:val="00E60029"/>
    <w:rsid w:val="00E601B8"/>
    <w:rsid w:val="00E61FA7"/>
    <w:rsid w:val="00E61FD8"/>
    <w:rsid w:val="00E66489"/>
    <w:rsid w:val="00E66D57"/>
    <w:rsid w:val="00E67FDB"/>
    <w:rsid w:val="00E70EC3"/>
    <w:rsid w:val="00E723E1"/>
    <w:rsid w:val="00E725CE"/>
    <w:rsid w:val="00E72893"/>
    <w:rsid w:val="00E72CA7"/>
    <w:rsid w:val="00E7631E"/>
    <w:rsid w:val="00E76B52"/>
    <w:rsid w:val="00E77785"/>
    <w:rsid w:val="00E804CF"/>
    <w:rsid w:val="00E81834"/>
    <w:rsid w:val="00E82606"/>
    <w:rsid w:val="00E83E57"/>
    <w:rsid w:val="00E83EFD"/>
    <w:rsid w:val="00E8442E"/>
    <w:rsid w:val="00E858E4"/>
    <w:rsid w:val="00E87878"/>
    <w:rsid w:val="00E93BBB"/>
    <w:rsid w:val="00E97C09"/>
    <w:rsid w:val="00EA75D0"/>
    <w:rsid w:val="00EA7ADB"/>
    <w:rsid w:val="00EB1BC7"/>
    <w:rsid w:val="00EB200D"/>
    <w:rsid w:val="00EB5435"/>
    <w:rsid w:val="00EB6520"/>
    <w:rsid w:val="00EB6DEB"/>
    <w:rsid w:val="00EC020A"/>
    <w:rsid w:val="00EC0A40"/>
    <w:rsid w:val="00EC0DCF"/>
    <w:rsid w:val="00EC164D"/>
    <w:rsid w:val="00EC2CC4"/>
    <w:rsid w:val="00EC5B4B"/>
    <w:rsid w:val="00EC621E"/>
    <w:rsid w:val="00EC7AA6"/>
    <w:rsid w:val="00EC7FC7"/>
    <w:rsid w:val="00ED3946"/>
    <w:rsid w:val="00ED3CCE"/>
    <w:rsid w:val="00ED4C2E"/>
    <w:rsid w:val="00ED634C"/>
    <w:rsid w:val="00ED6654"/>
    <w:rsid w:val="00ED66CF"/>
    <w:rsid w:val="00ED6904"/>
    <w:rsid w:val="00EE0F17"/>
    <w:rsid w:val="00EE1881"/>
    <w:rsid w:val="00EE2C37"/>
    <w:rsid w:val="00EE3D80"/>
    <w:rsid w:val="00EE4B90"/>
    <w:rsid w:val="00EE5151"/>
    <w:rsid w:val="00EE65C2"/>
    <w:rsid w:val="00EE6834"/>
    <w:rsid w:val="00EE6B5D"/>
    <w:rsid w:val="00EF297D"/>
    <w:rsid w:val="00EF51DB"/>
    <w:rsid w:val="00EF5824"/>
    <w:rsid w:val="00EF5E35"/>
    <w:rsid w:val="00EF6C35"/>
    <w:rsid w:val="00F00468"/>
    <w:rsid w:val="00F024DE"/>
    <w:rsid w:val="00F0318D"/>
    <w:rsid w:val="00F041D7"/>
    <w:rsid w:val="00F04A68"/>
    <w:rsid w:val="00F04E62"/>
    <w:rsid w:val="00F10C7C"/>
    <w:rsid w:val="00F119A0"/>
    <w:rsid w:val="00F14D41"/>
    <w:rsid w:val="00F14FF1"/>
    <w:rsid w:val="00F1684F"/>
    <w:rsid w:val="00F23B80"/>
    <w:rsid w:val="00F26524"/>
    <w:rsid w:val="00F31C98"/>
    <w:rsid w:val="00F331C6"/>
    <w:rsid w:val="00F33AC9"/>
    <w:rsid w:val="00F34587"/>
    <w:rsid w:val="00F36FDB"/>
    <w:rsid w:val="00F4090D"/>
    <w:rsid w:val="00F41800"/>
    <w:rsid w:val="00F43D8D"/>
    <w:rsid w:val="00F43E06"/>
    <w:rsid w:val="00F443A0"/>
    <w:rsid w:val="00F4502A"/>
    <w:rsid w:val="00F46F3E"/>
    <w:rsid w:val="00F47683"/>
    <w:rsid w:val="00F52FCC"/>
    <w:rsid w:val="00F549C8"/>
    <w:rsid w:val="00F574E3"/>
    <w:rsid w:val="00F61A1F"/>
    <w:rsid w:val="00F62F6E"/>
    <w:rsid w:val="00F66F10"/>
    <w:rsid w:val="00F679BC"/>
    <w:rsid w:val="00F70F7F"/>
    <w:rsid w:val="00F75826"/>
    <w:rsid w:val="00F75CE3"/>
    <w:rsid w:val="00F76118"/>
    <w:rsid w:val="00F76644"/>
    <w:rsid w:val="00F76D0D"/>
    <w:rsid w:val="00F76D37"/>
    <w:rsid w:val="00F84496"/>
    <w:rsid w:val="00F85127"/>
    <w:rsid w:val="00F86530"/>
    <w:rsid w:val="00F915BE"/>
    <w:rsid w:val="00F917E5"/>
    <w:rsid w:val="00F91BA9"/>
    <w:rsid w:val="00F929F2"/>
    <w:rsid w:val="00F93E05"/>
    <w:rsid w:val="00FA004B"/>
    <w:rsid w:val="00FA1F58"/>
    <w:rsid w:val="00FA2B57"/>
    <w:rsid w:val="00FA3A61"/>
    <w:rsid w:val="00FA5855"/>
    <w:rsid w:val="00FA6A38"/>
    <w:rsid w:val="00FA77BC"/>
    <w:rsid w:val="00FA7FA7"/>
    <w:rsid w:val="00FA7FFA"/>
    <w:rsid w:val="00FB0DCA"/>
    <w:rsid w:val="00FB1736"/>
    <w:rsid w:val="00FB1D8D"/>
    <w:rsid w:val="00FB2279"/>
    <w:rsid w:val="00FB32B2"/>
    <w:rsid w:val="00FB362D"/>
    <w:rsid w:val="00FB41B0"/>
    <w:rsid w:val="00FB519D"/>
    <w:rsid w:val="00FB67D7"/>
    <w:rsid w:val="00FB6D48"/>
    <w:rsid w:val="00FC0C8E"/>
    <w:rsid w:val="00FC1DA4"/>
    <w:rsid w:val="00FC2666"/>
    <w:rsid w:val="00FC6491"/>
    <w:rsid w:val="00FC706C"/>
    <w:rsid w:val="00FC70C6"/>
    <w:rsid w:val="00FD02D3"/>
    <w:rsid w:val="00FD0532"/>
    <w:rsid w:val="00FD0C3B"/>
    <w:rsid w:val="00FD1D9C"/>
    <w:rsid w:val="00FD25D4"/>
    <w:rsid w:val="00FD393D"/>
    <w:rsid w:val="00FD5F3D"/>
    <w:rsid w:val="00FD6C02"/>
    <w:rsid w:val="00FD7D37"/>
    <w:rsid w:val="00FE00AC"/>
    <w:rsid w:val="00FE1071"/>
    <w:rsid w:val="00FE2F4F"/>
    <w:rsid w:val="00FE3C35"/>
    <w:rsid w:val="00FE5AA5"/>
    <w:rsid w:val="00FE6BAD"/>
    <w:rsid w:val="00FF00FF"/>
    <w:rsid w:val="00FF5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24C2B"/>
  <w15:chartTrackingRefBased/>
  <w15:docId w15:val="{E5F44B66-EA50-47E8-A743-44C072CB6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C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H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E8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C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4F5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CH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22D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022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CH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4043B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Arial" w:eastAsia="Arial" w:hAnsi="Arial" w:cs="Arial"/>
      <w:i/>
      <w:iCs/>
      <w:color w:val="44546A" w:themeColor="text2"/>
      <w:sz w:val="18"/>
      <w:szCs w:val="18"/>
      <w:u w:color="000000"/>
      <w:bdr w:val="nil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410"/>
    <w:rPr>
      <w:rFonts w:ascii="Segoe UI" w:eastAsiaTheme="minorHAnsi" w:hAnsi="Segoe UI" w:cs="Segoe UI"/>
      <w:sz w:val="18"/>
      <w:szCs w:val="18"/>
      <w:lang w:val="de-C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41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B4E8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733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33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sz w:val="20"/>
      <w:szCs w:val="20"/>
      <w:u w:color="000000"/>
      <w:bdr w:val="nil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3358"/>
    <w:rPr>
      <w:rFonts w:ascii="Arial" w:eastAsia="Arial" w:hAnsi="Arial" w:cs="Arial"/>
      <w:color w:val="000000"/>
      <w:sz w:val="20"/>
      <w:szCs w:val="20"/>
      <w:u w:color="000000"/>
      <w:bdr w:val="nil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634F5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634F52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58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b/>
      <w:bCs/>
      <w:color w:val="auto"/>
      <w:bdr w:val="none" w:sz="0" w:space="0" w:color="auto"/>
      <w:lang w:val="de-CH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587"/>
    <w:rPr>
      <w:rFonts w:ascii="Arial" w:eastAsia="Arial" w:hAnsi="Arial" w:cs="Arial"/>
      <w:b/>
      <w:bCs/>
      <w:color w:val="000000"/>
      <w:sz w:val="20"/>
      <w:szCs w:val="20"/>
      <w:u w:color="000000"/>
      <w:bdr w:val="nil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55182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de-CH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5182D"/>
  </w:style>
  <w:style w:type="paragraph" w:styleId="Footer">
    <w:name w:val="footer"/>
    <w:basedOn w:val="Normal"/>
    <w:link w:val="FooterChar"/>
    <w:uiPriority w:val="99"/>
    <w:unhideWhenUsed/>
    <w:rsid w:val="0055182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de-CH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5182D"/>
  </w:style>
  <w:style w:type="table" w:styleId="GridTable5Dark-Accent3">
    <w:name w:val="Grid Table 5 Dark Accent 3"/>
    <w:basedOn w:val="TableNormal"/>
    <w:uiPriority w:val="50"/>
    <w:rsid w:val="007F38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PlainTable3">
    <w:name w:val="Plain Table 3"/>
    <w:basedOn w:val="TableNormal"/>
    <w:uiPriority w:val="43"/>
    <w:rsid w:val="000441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441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43B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BE60B4"/>
    <w:rPr>
      <w:color w:val="808080"/>
    </w:rPr>
  </w:style>
  <w:style w:type="paragraph" w:styleId="Revision">
    <w:name w:val="Revision"/>
    <w:hidden/>
    <w:uiPriority w:val="99"/>
    <w:semiHidden/>
    <w:rsid w:val="008505A2"/>
    <w:pPr>
      <w:spacing w:after="0" w:line="240" w:lineRule="auto"/>
    </w:pPr>
  </w:style>
  <w:style w:type="character" w:styleId="EndnoteReference">
    <w:name w:val="endnote reference"/>
    <w:uiPriority w:val="99"/>
    <w:rsid w:val="005827FA"/>
    <w:rPr>
      <w:rFonts w:cs="Times New Roman"/>
      <w:vertAlign w:val="superscript"/>
    </w:rPr>
  </w:style>
  <w:style w:type="paragraph" w:customStyle="1" w:styleId="EndNoteBibliography">
    <w:name w:val="EndNote Bibliography"/>
    <w:basedOn w:val="Normal"/>
    <w:rsid w:val="00486246"/>
    <w:rPr>
      <w:rFonts w:ascii="Arial" w:hAnsi="Arial" w:cs="Arial"/>
      <w:sz w:val="16"/>
      <w:lang w:val="de-DE" w:eastAsia="de-DE"/>
    </w:rPr>
  </w:style>
  <w:style w:type="paragraph" w:styleId="NormalWeb">
    <w:name w:val="Normal (Web)"/>
    <w:basedOn w:val="Normal"/>
    <w:uiPriority w:val="99"/>
    <w:semiHidden/>
    <w:unhideWhenUsed/>
    <w:rsid w:val="00B60333"/>
    <w:pPr>
      <w:spacing w:before="100" w:beforeAutospacing="1" w:after="100" w:afterAutospacing="1"/>
    </w:pPr>
    <w:rPr>
      <w:lang w:val="de-CH"/>
    </w:rPr>
  </w:style>
  <w:style w:type="paragraph" w:customStyle="1" w:styleId="EndNoteBibliographyTitle">
    <w:name w:val="EndNote Bibliography Title"/>
    <w:basedOn w:val="Normal"/>
    <w:link w:val="EndNoteBibliographyTitleChar"/>
    <w:rsid w:val="004E5866"/>
    <w:pPr>
      <w:spacing w:line="259" w:lineRule="auto"/>
      <w:jc w:val="center"/>
    </w:pPr>
    <w:rPr>
      <w:rFonts w:ascii="Arial" w:eastAsiaTheme="minorHAnsi" w:hAnsi="Arial" w:cs="Arial"/>
      <w:sz w:val="16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5866"/>
    <w:rPr>
      <w:rFonts w:ascii="Arial" w:eastAsiaTheme="minorHAnsi" w:hAnsi="Arial" w:cs="Arial"/>
      <w:sz w:val="16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493F"/>
    <w:rPr>
      <w:color w:val="605E5C"/>
      <w:shd w:val="clear" w:color="auto" w:fill="E1DFDD"/>
    </w:rPr>
  </w:style>
  <w:style w:type="paragraph" w:customStyle="1" w:styleId="Authors">
    <w:name w:val="Authors"/>
    <w:basedOn w:val="Normal"/>
    <w:next w:val="Normal"/>
    <w:autoRedefine/>
    <w:rsid w:val="00277CB0"/>
    <w:pPr>
      <w:spacing w:after="400"/>
      <w:jc w:val="both"/>
    </w:pPr>
    <w:rPr>
      <w:rFonts w:ascii="Arial" w:hAnsi="Arial" w:cs="Arial"/>
      <w:sz w:val="22"/>
      <w:lang w:val="en-GB"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277CB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77CB0"/>
    <w:rPr>
      <w:color w:val="954F72" w:themeColor="followedHyperlink"/>
      <w:u w:val="single"/>
    </w:rPr>
  </w:style>
  <w:style w:type="character" w:customStyle="1" w:styleId="allowtextselection">
    <w:name w:val="allowtextselection"/>
    <w:basedOn w:val="DefaultParagraphFont"/>
    <w:rsid w:val="00277CB0"/>
  </w:style>
  <w:style w:type="character" w:customStyle="1" w:styleId="apple-converted-space">
    <w:name w:val="apple-converted-space"/>
    <w:basedOn w:val="DefaultParagraphFont"/>
    <w:rsid w:val="003E43D8"/>
  </w:style>
  <w:style w:type="character" w:styleId="Emphasis">
    <w:name w:val="Emphasis"/>
    <w:basedOn w:val="DefaultParagraphFont"/>
    <w:uiPriority w:val="20"/>
    <w:qFormat/>
    <w:rsid w:val="00E4182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5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40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96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82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92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16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81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5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0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83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3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1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93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56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63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60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87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2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0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67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88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406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461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6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56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87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3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7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97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67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38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196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43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11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33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2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73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075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6907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1406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7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8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2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52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36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1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4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39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562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63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60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54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98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0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47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5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63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73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47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8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3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5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69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73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71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71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0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41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96265E-F0EB-45A4-A3B5-F01A21255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pf Susanne</dc:creator>
  <cp:keywords/>
  <dc:description/>
  <cp:lastModifiedBy>MJ KIM</cp:lastModifiedBy>
  <cp:revision>2</cp:revision>
  <cp:lastPrinted>2022-02-13T14:00:00Z</cp:lastPrinted>
  <dcterms:created xsi:type="dcterms:W3CDTF">2022-02-15T22:55:00Z</dcterms:created>
  <dcterms:modified xsi:type="dcterms:W3CDTF">2022-02-15T22:55:00Z</dcterms:modified>
</cp:coreProperties>
</file>